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5D09A3" w14:textId="20C33F43" w:rsidR="00D77F23" w:rsidRPr="000E788F" w:rsidRDefault="00D77F23" w:rsidP="00D77F23">
      <w:pPr>
        <w:rPr>
          <w:rFonts w:ascii="Arial" w:hAnsi="Arial" w:cs="Arial"/>
          <w:b/>
          <w:bCs/>
          <w:sz w:val="22"/>
          <w:szCs w:val="22"/>
          <w:u w:val="single"/>
        </w:rPr>
      </w:pPr>
      <w:r w:rsidRPr="000E788F">
        <w:rPr>
          <w:rFonts w:ascii="Arial" w:hAnsi="Arial" w:cs="Arial"/>
          <w:b/>
          <w:bCs/>
          <w:sz w:val="22"/>
          <w:szCs w:val="22"/>
          <w:u w:val="single"/>
        </w:rPr>
        <w:t xml:space="preserve">Supplementary 2: Abundance of Bifidobacterium, </w:t>
      </w:r>
      <w:proofErr w:type="spellStart"/>
      <w:r w:rsidRPr="000E788F">
        <w:rPr>
          <w:rFonts w:ascii="Arial" w:hAnsi="Arial" w:cs="Arial"/>
          <w:b/>
          <w:bCs/>
          <w:sz w:val="22"/>
          <w:szCs w:val="22"/>
          <w:u w:val="single"/>
        </w:rPr>
        <w:t>Roseburia</w:t>
      </w:r>
      <w:proofErr w:type="spellEnd"/>
      <w:r w:rsidR="0031679E">
        <w:rPr>
          <w:rFonts w:ascii="Arial" w:hAnsi="Arial" w:cs="Arial"/>
          <w:b/>
          <w:bCs/>
          <w:sz w:val="22"/>
          <w:szCs w:val="22"/>
          <w:u w:val="single"/>
        </w:rPr>
        <w:t>, Prevotella</w:t>
      </w:r>
      <w:r w:rsidRPr="000E788F">
        <w:rPr>
          <w:rFonts w:ascii="Arial" w:hAnsi="Arial" w:cs="Arial"/>
          <w:b/>
          <w:bCs/>
          <w:sz w:val="22"/>
          <w:szCs w:val="22"/>
          <w:u w:val="single"/>
        </w:rPr>
        <w:t xml:space="preserve"> and Bacteroides species </w:t>
      </w:r>
    </w:p>
    <w:p w14:paraId="79478AED" w14:textId="77777777" w:rsidR="00D77F23" w:rsidRPr="000E788F" w:rsidRDefault="00D77F23" w:rsidP="00D77F23">
      <w:pPr>
        <w:rPr>
          <w:rFonts w:ascii="Arial" w:hAnsi="Arial" w:cs="Arial"/>
          <w:sz w:val="22"/>
          <w:szCs w:val="22"/>
        </w:rPr>
      </w:pPr>
    </w:p>
    <w:tbl>
      <w:tblPr>
        <w:tblW w:w="950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97"/>
        <w:gridCol w:w="1984"/>
        <w:gridCol w:w="1985"/>
        <w:gridCol w:w="2041"/>
      </w:tblGrid>
      <w:tr w:rsidR="00D77F23" w:rsidRPr="000E788F" w14:paraId="34454A93" w14:textId="77777777" w:rsidTr="008D6024">
        <w:trPr>
          <w:trHeight w:val="100"/>
        </w:trPr>
        <w:tc>
          <w:tcPr>
            <w:tcW w:w="3497" w:type="dxa"/>
          </w:tcPr>
          <w:p w14:paraId="48A9A8B3" w14:textId="77777777" w:rsidR="00D77F23" w:rsidRPr="000E788F" w:rsidRDefault="00D77F23" w:rsidP="008D6024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0E788F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Species </w:t>
            </w:r>
          </w:p>
        </w:tc>
        <w:tc>
          <w:tcPr>
            <w:tcW w:w="1984" w:type="dxa"/>
          </w:tcPr>
          <w:p w14:paraId="2FB9A595" w14:textId="77777777" w:rsidR="00D77F23" w:rsidRPr="000E788F" w:rsidRDefault="00D77F23" w:rsidP="008D602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E788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ncreased </w:t>
            </w:r>
          </w:p>
        </w:tc>
        <w:tc>
          <w:tcPr>
            <w:tcW w:w="1985" w:type="dxa"/>
          </w:tcPr>
          <w:p w14:paraId="001214B5" w14:textId="77777777" w:rsidR="00D77F23" w:rsidRPr="000E788F" w:rsidRDefault="00D77F23" w:rsidP="008D602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E788F">
              <w:rPr>
                <w:rFonts w:ascii="Arial" w:hAnsi="Arial" w:cs="Arial"/>
                <w:b/>
                <w:bCs/>
                <w:sz w:val="22"/>
                <w:szCs w:val="22"/>
              </w:rPr>
              <w:t>Decreased</w:t>
            </w:r>
          </w:p>
        </w:tc>
        <w:tc>
          <w:tcPr>
            <w:tcW w:w="2041" w:type="dxa"/>
          </w:tcPr>
          <w:p w14:paraId="50B1137C" w14:textId="77777777" w:rsidR="00D77F23" w:rsidRPr="000E788F" w:rsidRDefault="00D77F23" w:rsidP="008D602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E788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o change </w:t>
            </w:r>
          </w:p>
        </w:tc>
      </w:tr>
      <w:tr w:rsidR="00D77F23" w:rsidRPr="000E788F" w14:paraId="31F0D271" w14:textId="77777777" w:rsidTr="008D6024">
        <w:trPr>
          <w:trHeight w:val="100"/>
        </w:trPr>
        <w:tc>
          <w:tcPr>
            <w:tcW w:w="3497" w:type="dxa"/>
          </w:tcPr>
          <w:p w14:paraId="614AB84D" w14:textId="77777777" w:rsidR="00D77F23" w:rsidRPr="000E788F" w:rsidRDefault="00D77F23" w:rsidP="008D6024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0E788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Bifidobacterium </w:t>
            </w:r>
            <w:proofErr w:type="spellStart"/>
            <w:r w:rsidRPr="000E788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ifidum</w:t>
            </w:r>
            <w:proofErr w:type="spellEnd"/>
          </w:p>
        </w:tc>
        <w:tc>
          <w:tcPr>
            <w:tcW w:w="1984" w:type="dxa"/>
          </w:tcPr>
          <w:p w14:paraId="0A8D4615" w14:textId="64BDC050" w:rsidR="00D77F23" w:rsidRPr="000E788F" w:rsidRDefault="00D77F23" w:rsidP="008D602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E788F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Wang&lt;/Author&gt;&lt;Year&gt;2017&lt;/Year&gt;&lt;RecNum&gt;3050&lt;/RecNum&gt;&lt;DisplayText&gt;&lt;style face="superscript"&gt;1&lt;/style&gt;&lt;/DisplayText&gt;&lt;record&gt;&lt;rec-number&gt;3050&lt;/rec-number&gt;&lt;foreign-keys&gt;&lt;key app="EN" db-id="5ezrarazbvzvvae0vempvvvzzffs5atpzatv" timestamp="1689476750"&gt;3050&lt;/key&gt;&lt;/foreign-keys&gt;&lt;ref-type name="Journal Article"&gt;17&lt;/ref-type&gt;&lt;contributors&gt;&lt;authors&gt;&lt;author&gt;Wang, Xiaokai&lt;/author&gt;&lt;author&gt;Xu, Xiaoqiang&lt;/author&gt;&lt;author&gt;Xia, Yan&lt;/author&gt;&lt;/authors&gt;&lt;/contributors&gt;&lt;titles&gt;&lt;title&gt;Further analysis reveals new gut microbiome markers of type 2 diabetes mellitus&lt;/title&gt;&lt;secondary-title&gt;Antonie Van Leeuwenhoek&lt;/secondary-title&gt;&lt;/titles&gt;&lt;periodical&gt;&lt;full-title&gt;Antonie Van Leeuwenhoek&lt;/full-title&gt;&lt;/periodical&gt;&lt;pages&gt;445-453&lt;/pages&gt;&lt;volume&gt;110&lt;/volume&gt;&lt;number&gt;3&lt;/number&gt;&lt;dates&gt;&lt;year&gt;2017&lt;/year&gt;&lt;/dates&gt;&lt;isbn&gt;0003-6072&lt;/isbn&gt;&lt;urls&gt;&lt;/urls&gt;&lt;/record&gt;&lt;/Cite&gt;&lt;/EndNote&gt;</w:instrText>
            </w:r>
            <w:r w:rsidRPr="000E788F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="001D24B6" w:rsidRPr="001D24B6">
              <w:rPr>
                <w:rFonts w:ascii="Arial" w:hAnsi="Arial" w:cs="Arial"/>
                <w:noProof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0E788F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1985" w:type="dxa"/>
          </w:tcPr>
          <w:p w14:paraId="68C63A84" w14:textId="77777777" w:rsidR="00D77F23" w:rsidRPr="000E788F" w:rsidRDefault="00D77F23" w:rsidP="008D602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41" w:type="dxa"/>
          </w:tcPr>
          <w:p w14:paraId="17BFBE36" w14:textId="77777777" w:rsidR="00D77F23" w:rsidRPr="000E788F" w:rsidRDefault="00D77F23" w:rsidP="008D602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D77F23" w:rsidRPr="000E788F" w14:paraId="2274C693" w14:textId="77777777" w:rsidTr="008D6024">
        <w:trPr>
          <w:trHeight w:val="100"/>
        </w:trPr>
        <w:tc>
          <w:tcPr>
            <w:tcW w:w="3497" w:type="dxa"/>
          </w:tcPr>
          <w:p w14:paraId="7EC6150F" w14:textId="77777777" w:rsidR="00D77F23" w:rsidRPr="000E788F" w:rsidRDefault="00D77F23" w:rsidP="008D6024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0E788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Bifidobacterium </w:t>
            </w:r>
            <w:proofErr w:type="spellStart"/>
            <w:r w:rsidRPr="000E788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longum</w:t>
            </w:r>
            <w:proofErr w:type="spellEnd"/>
            <w:r w:rsidRPr="000E788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</w:t>
            </w:r>
          </w:p>
        </w:tc>
        <w:tc>
          <w:tcPr>
            <w:tcW w:w="1984" w:type="dxa"/>
          </w:tcPr>
          <w:p w14:paraId="1022E2C1" w14:textId="77777777" w:rsidR="00D77F23" w:rsidRPr="000E788F" w:rsidRDefault="00D77F23" w:rsidP="008D602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985" w:type="dxa"/>
          </w:tcPr>
          <w:p w14:paraId="2561B4CC" w14:textId="32D2D89F" w:rsidR="00D77F23" w:rsidRPr="000E788F" w:rsidRDefault="00D77F23" w:rsidP="008D602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E788F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EZW1pcmNpPC9BdXRob3I+PFllYXI+MjAyMjwvWWVhcj48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</w:fldData>
              </w:fldChar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EZW1pcmNpPC9BdXRob3I+PFllYXI+MjAyMjwvWWVhcj48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</w:fldData>
              </w:fldChar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0E788F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0E788F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="001D24B6" w:rsidRPr="001D24B6">
              <w:rPr>
                <w:rFonts w:ascii="Arial" w:hAnsi="Arial" w:cs="Arial"/>
                <w:noProof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0E788F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041" w:type="dxa"/>
          </w:tcPr>
          <w:p w14:paraId="3061AFCE" w14:textId="2B8FA368" w:rsidR="00D77F23" w:rsidRPr="000E788F" w:rsidRDefault="00D77F23" w:rsidP="008D60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E788F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AF"/>
            </w:r>
            <w:r w:rsidRPr="000E788F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Mw6o8L0F1dGhvcj48WWVhcj4yMDEyPC9ZZWFyPjxSZWNO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</w:fldData>
              </w:fldChar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Mw6o8L0F1dGhvcj48WWVhcj4yMDEyPC9ZZWFyPjxSZWNO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</w:fldData>
              </w:fldChar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0E788F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0E788F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="001D24B6" w:rsidRPr="001D24B6">
              <w:rPr>
                <w:rFonts w:ascii="Arial" w:hAnsi="Arial" w:cs="Arial"/>
                <w:noProof/>
                <w:color w:val="000000" w:themeColor="text1"/>
                <w:sz w:val="22"/>
                <w:szCs w:val="22"/>
                <w:vertAlign w:val="superscript"/>
              </w:rPr>
              <w:t>3,4</w:t>
            </w:r>
            <w:r w:rsidRPr="000E788F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  <w:p w14:paraId="2EA2466E" w14:textId="38E657B6" w:rsidR="00D77F23" w:rsidRPr="000E788F" w:rsidRDefault="00D77F23" w:rsidP="008D602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E788F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UYWx1a2RhcjwvQXV0aG9yPjxZZWFyPjIwMjE8L1llYXI+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</w:fldData>
              </w:fldChar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UYWx1a2RhcjwvQXV0aG9yPjxZZWFyPjIwMjE8L1llYXI+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</w:fldData>
              </w:fldChar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0E788F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0E788F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="001D24B6" w:rsidRPr="001D24B6">
              <w:rPr>
                <w:rFonts w:ascii="Arial" w:hAnsi="Arial" w:cs="Arial"/>
                <w:noProof/>
                <w:color w:val="000000" w:themeColor="text1"/>
                <w:sz w:val="22"/>
                <w:szCs w:val="22"/>
                <w:vertAlign w:val="superscript"/>
              </w:rPr>
              <w:t>4,5</w:t>
            </w:r>
            <w:r w:rsidRPr="000E788F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D77F23" w:rsidRPr="000E788F" w14:paraId="78EA451B" w14:textId="77777777" w:rsidTr="008D6024">
        <w:trPr>
          <w:trHeight w:val="100"/>
        </w:trPr>
        <w:tc>
          <w:tcPr>
            <w:tcW w:w="3497" w:type="dxa"/>
          </w:tcPr>
          <w:p w14:paraId="74F2BC5B" w14:textId="77777777" w:rsidR="00D77F23" w:rsidRPr="000E788F" w:rsidRDefault="00D77F23" w:rsidP="008D6024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0E788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Bifidobacterium </w:t>
            </w:r>
            <w:proofErr w:type="spellStart"/>
            <w:r w:rsidRPr="000E788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dolescentis</w:t>
            </w:r>
            <w:proofErr w:type="spellEnd"/>
          </w:p>
        </w:tc>
        <w:tc>
          <w:tcPr>
            <w:tcW w:w="1984" w:type="dxa"/>
          </w:tcPr>
          <w:p w14:paraId="1F30EFCA" w14:textId="77777777" w:rsidR="00D77F23" w:rsidRPr="000E788F" w:rsidRDefault="00D77F23" w:rsidP="008D602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985" w:type="dxa"/>
          </w:tcPr>
          <w:p w14:paraId="336BCE42" w14:textId="423AD4D2" w:rsidR="00D77F23" w:rsidRPr="000E788F" w:rsidRDefault="00D77F23" w:rsidP="008D602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E788F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EZW1pcmNpPC9BdXRob3I+PFllYXI+MjAyMjwvWWVhcj48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</w:fldData>
              </w:fldChar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EZW1pcmNpPC9BdXRob3I+PFllYXI+MjAyMjwvWWVhcj48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</w:fldData>
              </w:fldChar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0E788F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0E788F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="001D24B6" w:rsidRPr="001D24B6">
              <w:rPr>
                <w:rFonts w:ascii="Arial" w:hAnsi="Arial" w:cs="Arial"/>
                <w:noProof/>
                <w:color w:val="000000" w:themeColor="text1"/>
                <w:sz w:val="22"/>
                <w:szCs w:val="22"/>
                <w:vertAlign w:val="superscript"/>
              </w:rPr>
              <w:t>2,3</w:t>
            </w:r>
            <w:r w:rsidRPr="000E788F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041" w:type="dxa"/>
          </w:tcPr>
          <w:p w14:paraId="49D48474" w14:textId="77777777" w:rsidR="00D77F23" w:rsidRPr="000E788F" w:rsidRDefault="00D77F23" w:rsidP="008D602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D77F23" w:rsidRPr="000E788F" w14:paraId="61A667FE" w14:textId="77777777" w:rsidTr="008D6024">
        <w:trPr>
          <w:trHeight w:val="100"/>
        </w:trPr>
        <w:tc>
          <w:tcPr>
            <w:tcW w:w="3497" w:type="dxa"/>
          </w:tcPr>
          <w:p w14:paraId="4E6A1D63" w14:textId="6117F9F5" w:rsidR="00D77F23" w:rsidRPr="000E788F" w:rsidRDefault="00D77F23" w:rsidP="008D6024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ifidobacterium spp</w:t>
            </w:r>
            <w:r w:rsidR="003E7F80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1984" w:type="dxa"/>
          </w:tcPr>
          <w:p w14:paraId="57F62D1D" w14:textId="5FE6BCDF" w:rsidR="00D77F23" w:rsidRPr="000E788F" w:rsidRDefault="00D77F23" w:rsidP="008D602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begin">
                <w:fldData xml:space="preserve">PEVuZE5vdGU+PENpdGU+PEF1dGhvcj5BZGFjaGk8L0F1dGhvcj48WWVhcj4yMDE5PC9ZZWFyPjxS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</w:fldData>
              </w:fldChar>
            </w:r>
            <w:r w:rsidR="001D24B6">
              <w:rPr>
                <w:rFonts w:ascii="Arial" w:hAnsi="Arial" w:cs="Arial"/>
                <w:b/>
                <w:bCs/>
                <w:sz w:val="22"/>
                <w:szCs w:val="22"/>
              </w:rPr>
              <w:instrText xml:space="preserve"> ADDIN EN.CITE </w:instrText>
            </w:r>
            <w:r w:rsidR="001D24B6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begin">
                <w:fldData xml:space="preserve">PEVuZE5vdGU+PENpdGU+PEF1dGhvcj5BZGFjaGk8L0F1dGhvcj48WWVhcj4yMDE5PC9ZZWFyPjxS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</w:fldData>
              </w:fldChar>
            </w:r>
            <w:r w:rsidR="001D24B6">
              <w:rPr>
                <w:rFonts w:ascii="Arial" w:hAnsi="Arial" w:cs="Arial"/>
                <w:b/>
                <w:bCs/>
                <w:sz w:val="22"/>
                <w:szCs w:val="22"/>
              </w:rPr>
              <w:instrText xml:space="preserve"> ADDIN EN.CITE.DATA </w:instrText>
            </w:r>
            <w:r w:rsidR="001D24B6">
              <w:rPr>
                <w:rFonts w:ascii="Arial" w:hAnsi="Arial" w:cs="Arial"/>
                <w:b/>
                <w:bCs/>
                <w:sz w:val="22"/>
                <w:szCs w:val="22"/>
              </w:rPr>
            </w:r>
            <w:r w:rsidR="001D24B6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separate"/>
            </w:r>
            <w:r w:rsidR="001D24B6" w:rsidRPr="001D24B6">
              <w:rPr>
                <w:rFonts w:ascii="Arial" w:hAnsi="Arial" w:cs="Arial"/>
                <w:b/>
                <w:bCs/>
                <w:noProof/>
                <w:sz w:val="22"/>
                <w:szCs w:val="22"/>
                <w:vertAlign w:val="superscript"/>
              </w:rPr>
              <w:t>6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985" w:type="dxa"/>
          </w:tcPr>
          <w:p w14:paraId="1A2D9CAF" w14:textId="77777777" w:rsidR="00D77F23" w:rsidRPr="000E788F" w:rsidRDefault="00D77F23" w:rsidP="008D60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41" w:type="dxa"/>
          </w:tcPr>
          <w:p w14:paraId="62E0B5AC" w14:textId="03EE1D96" w:rsidR="00D77F23" w:rsidRPr="000E788F" w:rsidRDefault="00D77F23" w:rsidP="008D602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begin">
                <w:fldData xml:space="preserve">PEVuZE5vdGU+PENpdGU+PEF1dGhvcj5GYXNzYXRvdWk8L0F1dGhvcj48WWVhcj4yMDE5PC9ZZWFy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</w:fldData>
              </w:fldChar>
            </w:r>
            <w:r w:rsidR="001D24B6">
              <w:rPr>
                <w:rFonts w:ascii="Arial" w:hAnsi="Arial" w:cs="Arial"/>
                <w:b/>
                <w:bCs/>
                <w:sz w:val="22"/>
                <w:szCs w:val="22"/>
              </w:rPr>
              <w:instrText xml:space="preserve"> ADDIN EN.CITE </w:instrText>
            </w:r>
            <w:r w:rsidR="001D24B6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begin">
                <w:fldData xml:space="preserve">PEVuZE5vdGU+PENpdGU+PEF1dGhvcj5GYXNzYXRvdWk8L0F1dGhvcj48WWVhcj4yMDE5PC9ZZWFy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</w:fldData>
              </w:fldChar>
            </w:r>
            <w:r w:rsidR="001D24B6">
              <w:rPr>
                <w:rFonts w:ascii="Arial" w:hAnsi="Arial" w:cs="Arial"/>
                <w:b/>
                <w:bCs/>
                <w:sz w:val="22"/>
                <w:szCs w:val="22"/>
              </w:rPr>
              <w:instrText xml:space="preserve"> ADDIN EN.CITE.DATA </w:instrText>
            </w:r>
            <w:r w:rsidR="001D24B6">
              <w:rPr>
                <w:rFonts w:ascii="Arial" w:hAnsi="Arial" w:cs="Arial"/>
                <w:b/>
                <w:bCs/>
                <w:sz w:val="22"/>
                <w:szCs w:val="22"/>
              </w:rPr>
            </w:r>
            <w:r w:rsidR="001D24B6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separate"/>
            </w:r>
            <w:r w:rsidR="001D24B6" w:rsidRPr="001D24B6">
              <w:rPr>
                <w:rFonts w:ascii="Arial" w:hAnsi="Arial" w:cs="Arial"/>
                <w:b/>
                <w:bCs/>
                <w:noProof/>
                <w:sz w:val="22"/>
                <w:szCs w:val="22"/>
                <w:vertAlign w:val="superscript"/>
              </w:rPr>
              <w:t>7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end"/>
            </w:r>
          </w:p>
        </w:tc>
      </w:tr>
      <w:tr w:rsidR="00D77F23" w:rsidRPr="000E788F" w14:paraId="58D44584" w14:textId="77777777" w:rsidTr="008D6024">
        <w:trPr>
          <w:trHeight w:val="100"/>
        </w:trPr>
        <w:tc>
          <w:tcPr>
            <w:tcW w:w="3497" w:type="dxa"/>
          </w:tcPr>
          <w:p w14:paraId="47F05350" w14:textId="77777777" w:rsidR="00D77F23" w:rsidRPr="00A363F3" w:rsidRDefault="00D77F23" w:rsidP="008D6024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A363F3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Bifidobacterium </w:t>
            </w:r>
            <w:proofErr w:type="spellStart"/>
            <w:r w:rsidRPr="00A363F3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nimalis</w:t>
            </w:r>
            <w:proofErr w:type="spellEnd"/>
            <w:r w:rsidRPr="00A363F3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984" w:type="dxa"/>
          </w:tcPr>
          <w:p w14:paraId="69B90E4F" w14:textId="36C8AA03" w:rsidR="00D77F23" w:rsidRPr="00A363F3" w:rsidRDefault="00D77F23" w:rsidP="008D6024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A363F3">
              <w:rPr>
                <w:rFonts w:ascii="Arial" w:hAnsi="Arial" w:cs="Arial"/>
                <w:bCs/>
                <w:sz w:val="22"/>
                <w:szCs w:val="22"/>
              </w:rPr>
              <w:fldChar w:fldCharType="begin">
                <w:fldData xml:space="preserve">PEVuZE5vdGU+PENpdGU+PEF1dGhvcj5XYW5nPC9BdXRob3I+PFllYXI+MjAxNzwvWWVhcj48UmVj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</w:fldData>
              </w:fldChar>
            </w:r>
            <w:r w:rsidR="001D24B6">
              <w:rPr>
                <w:rFonts w:ascii="Arial" w:hAnsi="Arial" w:cs="Arial"/>
                <w:bCs/>
                <w:sz w:val="22"/>
                <w:szCs w:val="22"/>
              </w:rPr>
              <w:instrText xml:space="preserve"> ADDIN EN.CITE </w:instrText>
            </w:r>
            <w:r w:rsidR="001D24B6">
              <w:rPr>
                <w:rFonts w:ascii="Arial" w:hAnsi="Arial" w:cs="Arial"/>
                <w:bCs/>
                <w:sz w:val="22"/>
                <w:szCs w:val="22"/>
              </w:rPr>
              <w:fldChar w:fldCharType="begin">
                <w:fldData xml:space="preserve">PEVuZE5vdGU+PENpdGU+PEF1dGhvcj5XYW5nPC9BdXRob3I+PFllYXI+MjAxNzwvWWVhcj48UmVj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</w:fldData>
              </w:fldChar>
            </w:r>
            <w:r w:rsidR="001D24B6">
              <w:rPr>
                <w:rFonts w:ascii="Arial" w:hAnsi="Arial" w:cs="Arial"/>
                <w:bCs/>
                <w:sz w:val="22"/>
                <w:szCs w:val="22"/>
              </w:rPr>
              <w:instrText xml:space="preserve"> ADDIN EN.CITE.DATA </w:instrText>
            </w:r>
            <w:r w:rsidR="001D24B6">
              <w:rPr>
                <w:rFonts w:ascii="Arial" w:hAnsi="Arial" w:cs="Arial"/>
                <w:bCs/>
                <w:sz w:val="22"/>
                <w:szCs w:val="22"/>
              </w:rPr>
            </w:r>
            <w:r w:rsidR="001D24B6">
              <w:rPr>
                <w:rFonts w:ascii="Arial" w:hAnsi="Arial" w:cs="Arial"/>
                <w:bCs/>
                <w:sz w:val="22"/>
                <w:szCs w:val="22"/>
              </w:rPr>
              <w:fldChar w:fldCharType="end"/>
            </w:r>
            <w:r w:rsidRPr="00A363F3">
              <w:rPr>
                <w:rFonts w:ascii="Arial" w:hAnsi="Arial" w:cs="Arial"/>
                <w:bCs/>
                <w:sz w:val="22"/>
                <w:szCs w:val="22"/>
              </w:rPr>
            </w:r>
            <w:r w:rsidRPr="00A363F3">
              <w:rPr>
                <w:rFonts w:ascii="Arial" w:hAnsi="Arial" w:cs="Arial"/>
                <w:bCs/>
                <w:sz w:val="22"/>
                <w:szCs w:val="22"/>
              </w:rPr>
              <w:fldChar w:fldCharType="separate"/>
            </w:r>
            <w:r w:rsidR="001D24B6" w:rsidRPr="001D24B6">
              <w:rPr>
                <w:rFonts w:ascii="Arial" w:hAnsi="Arial" w:cs="Arial"/>
                <w:bCs/>
                <w:noProof/>
                <w:sz w:val="22"/>
                <w:szCs w:val="22"/>
                <w:vertAlign w:val="superscript"/>
              </w:rPr>
              <w:t>8</w:t>
            </w:r>
            <w:r w:rsidRPr="00A363F3">
              <w:rPr>
                <w:rFonts w:ascii="Arial" w:hAnsi="Arial" w:cs="Arial"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985" w:type="dxa"/>
          </w:tcPr>
          <w:p w14:paraId="7B66DC44" w14:textId="77777777" w:rsidR="00D77F23" w:rsidRPr="00A363F3" w:rsidRDefault="00D77F23" w:rsidP="008D60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41" w:type="dxa"/>
          </w:tcPr>
          <w:p w14:paraId="341D084D" w14:textId="77777777" w:rsidR="00D77F23" w:rsidRPr="00A363F3" w:rsidRDefault="00D77F23" w:rsidP="008D6024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D77F23" w:rsidRPr="000E788F" w14:paraId="1764F06E" w14:textId="77777777" w:rsidTr="008D6024">
        <w:trPr>
          <w:trHeight w:val="100"/>
        </w:trPr>
        <w:tc>
          <w:tcPr>
            <w:tcW w:w="3497" w:type="dxa"/>
          </w:tcPr>
          <w:p w14:paraId="627BC719" w14:textId="77777777" w:rsidR="00D77F23" w:rsidRPr="00A363F3" w:rsidRDefault="00D77F23" w:rsidP="008D6024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A363F3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Bifidobacterium </w:t>
            </w:r>
            <w:proofErr w:type="spellStart"/>
            <w:r w:rsidRPr="00A363F3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infantis</w:t>
            </w:r>
            <w:proofErr w:type="spellEnd"/>
          </w:p>
        </w:tc>
        <w:tc>
          <w:tcPr>
            <w:tcW w:w="1984" w:type="dxa"/>
          </w:tcPr>
          <w:p w14:paraId="4191E45F" w14:textId="77777777" w:rsidR="00D77F23" w:rsidRPr="00A363F3" w:rsidRDefault="00D77F23" w:rsidP="008D6024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85" w:type="dxa"/>
          </w:tcPr>
          <w:p w14:paraId="14F2E5A2" w14:textId="77777777" w:rsidR="00D77F23" w:rsidRPr="00A363F3" w:rsidRDefault="00D77F23" w:rsidP="008D60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41" w:type="dxa"/>
          </w:tcPr>
          <w:p w14:paraId="45603884" w14:textId="518D8A7E" w:rsidR="00D77F23" w:rsidRPr="00A363F3" w:rsidRDefault="00D77F23" w:rsidP="008D6024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A363F3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AF"/>
            </w:r>
            <w:r w:rsidRPr="00A363F3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Lê&lt;/Author&gt;&lt;Year&gt;2012&lt;/Year&gt;&lt;RecNum&gt;439&lt;/RecNum&gt;&lt;DisplayText&gt;&lt;style face="superscript"&gt;3&lt;/style&gt;&lt;/DisplayText&gt;&lt;record&gt;&lt;rec-number&gt;439&lt;/rec-number&gt;&lt;foreign-keys&gt;&lt;key app="EN" db-id="5ezrarazbvzvvae0vempvvvzzffs5atpzatv" timestamp="1670454455"&gt;439&lt;/key&gt;&lt;/foreign-keys&gt;&lt;ref-type name="Journal Article"&gt;17&lt;/ref-type&gt;&lt;contributors&gt;&lt;authors&gt;&lt;author&gt;Lê, K. A.&lt;/author&gt;&lt;author&gt;Li, Y.&lt;/author&gt;&lt;author&gt;Xu, X.&lt;/author&gt;&lt;author&gt;Yang, W.&lt;/author&gt;&lt;author&gt;Liu, T.&lt;/author&gt;&lt;author&gt;Zhao, X.&lt;/author&gt;&lt;author&gt;Tang, Y. G.&lt;/author&gt;&lt;author&gt;Cai, D.&lt;/author&gt;&lt;author&gt;Go, V. L.&lt;/author&gt;&lt;author&gt;Pandol, S.&lt;/author&gt;&lt;author&gt;Hui, H.&lt;/author&gt;&lt;/authors&gt;&lt;/contributors&gt;&lt;auth-address&gt;International Center for Metabolic Diseases, Southern Medical University Guangzhou, China ; Nutrition and Health Department, Nestec Ltd., Nestlé Research Center Lausanne, Switzerland.&lt;/auth-address&gt;&lt;titles&gt;&lt;title&gt;Alterations in fecal Lactobacillus and Bifidobacterium species in type 2 diabetic patients in Southern China population&lt;/title&gt;&lt;secondary-title&gt;Frontiers in Physiology&lt;/secondary-title&gt;&lt;/titles&gt;&lt;periodical&gt;&lt;full-title&gt;Frontiers in Physiology&lt;/full-title&gt;&lt;/periodical&gt;&lt;pages&gt;496&lt;/pages&gt;&lt;volume&gt;3&lt;/volume&gt;&lt;edition&gt;2013/02/07&lt;/edition&gt;&lt;keywords&gt;&lt;keyword&gt;gut&lt;/keyword&gt;&lt;keyword&gt;metabolic diseases&lt;/keyword&gt;&lt;keyword&gt;microbiota&lt;/keyword&gt;&lt;keyword&gt;microflora&lt;/keyword&gt;&lt;/keywords&gt;&lt;dates&gt;&lt;year&gt;2012&lt;/year&gt;&lt;/dates&gt;&lt;isbn&gt;1664-042x&lt;/isbn&gt;&lt;accession-num&gt;23386831&lt;/accession-num&gt;&lt;urls&gt;&lt;/urls&gt;&lt;custom2&gt;PMC3560362&lt;/custom2&gt;&lt;electronic-resource-num&gt;10.3389/fphys.2012.00496&lt;/electronic-resource-num&gt;&lt;remote-database-provider&gt;NLM&lt;/remote-database-provider&gt;&lt;language&gt;eng&lt;/language&gt;&lt;/record&gt;&lt;/Cite&gt;&lt;/EndNote&gt;</w:instrText>
            </w:r>
            <w:r w:rsidRPr="00A363F3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="001D24B6" w:rsidRPr="001D24B6">
              <w:rPr>
                <w:rFonts w:ascii="Arial" w:hAnsi="Arial" w:cs="Arial"/>
                <w:noProof/>
                <w:color w:val="000000" w:themeColor="text1"/>
                <w:sz w:val="22"/>
                <w:szCs w:val="22"/>
                <w:vertAlign w:val="superscript"/>
              </w:rPr>
              <w:t>3</w:t>
            </w:r>
            <w:r w:rsidRPr="00A363F3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D77F23" w:rsidRPr="000E788F" w14:paraId="26539EC9" w14:textId="77777777" w:rsidTr="008D6024">
        <w:trPr>
          <w:trHeight w:val="100"/>
        </w:trPr>
        <w:tc>
          <w:tcPr>
            <w:tcW w:w="3497" w:type="dxa"/>
          </w:tcPr>
          <w:p w14:paraId="16686296" w14:textId="77777777" w:rsidR="00D77F23" w:rsidRPr="00A363F3" w:rsidRDefault="00D77F23" w:rsidP="008D6024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A363F3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ifidobacterium breve</w:t>
            </w:r>
          </w:p>
        </w:tc>
        <w:tc>
          <w:tcPr>
            <w:tcW w:w="1984" w:type="dxa"/>
          </w:tcPr>
          <w:p w14:paraId="3D9AD7EE" w14:textId="77777777" w:rsidR="00D77F23" w:rsidRPr="00A363F3" w:rsidRDefault="00D77F23" w:rsidP="008D6024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85" w:type="dxa"/>
          </w:tcPr>
          <w:p w14:paraId="785A8B37" w14:textId="77777777" w:rsidR="00D77F23" w:rsidRPr="00A363F3" w:rsidRDefault="00D77F23" w:rsidP="008D60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41" w:type="dxa"/>
          </w:tcPr>
          <w:p w14:paraId="449BC14E" w14:textId="3599D626" w:rsidR="00D77F23" w:rsidRPr="00A363F3" w:rsidRDefault="00D77F23" w:rsidP="008D6024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A363F3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Lê&lt;/Author&gt;&lt;Year&gt;2012&lt;/Year&gt;&lt;RecNum&gt;439&lt;/RecNum&gt;&lt;DisplayText&gt;&lt;style face="superscript"&gt;3&lt;/style&gt;&lt;/DisplayText&gt;&lt;record&gt;&lt;rec-number&gt;439&lt;/rec-number&gt;&lt;foreign-keys&gt;&lt;key app="EN" db-id="5ezrarazbvzvvae0vempvvvzzffs5atpzatv" timestamp="1670454455"&gt;439&lt;/key&gt;&lt;/foreign-keys&gt;&lt;ref-type name="Journal Article"&gt;17&lt;/ref-type&gt;&lt;contributors&gt;&lt;authors&gt;&lt;author&gt;Lê, K. A.&lt;/author&gt;&lt;author&gt;Li, Y.&lt;/author&gt;&lt;author&gt;Xu, X.&lt;/author&gt;&lt;author&gt;Yang, W.&lt;/author&gt;&lt;author&gt;Liu, T.&lt;/author&gt;&lt;author&gt;Zhao, X.&lt;/author&gt;&lt;author&gt;Tang, Y. G.&lt;/author&gt;&lt;author&gt;Cai, D.&lt;/author&gt;&lt;author&gt;Go, V. L.&lt;/author&gt;&lt;author&gt;Pandol, S.&lt;/author&gt;&lt;author&gt;Hui, H.&lt;/author&gt;&lt;/authors&gt;&lt;/contributors&gt;&lt;auth-address&gt;International Center for Metabolic Diseases, Southern Medical University Guangzhou, China ; Nutrition and Health Department, Nestec Ltd., Nestlé Research Center Lausanne, Switzerland.&lt;/auth-address&gt;&lt;titles&gt;&lt;title&gt;Alterations in fecal Lactobacillus and Bifidobacterium species in type 2 diabetic patients in Southern China population&lt;/title&gt;&lt;secondary-title&gt;Frontiers in Physiology&lt;/secondary-title&gt;&lt;/titles&gt;&lt;periodical&gt;&lt;full-title&gt;Frontiers in Physiology&lt;/full-title&gt;&lt;/periodical&gt;&lt;pages&gt;496&lt;/pages&gt;&lt;volume&gt;3&lt;/volume&gt;&lt;edition&gt;2013/02/07&lt;/edition&gt;&lt;keywords&gt;&lt;keyword&gt;gut&lt;/keyword&gt;&lt;keyword&gt;metabolic diseases&lt;/keyword&gt;&lt;keyword&gt;microbiota&lt;/keyword&gt;&lt;keyword&gt;microflora&lt;/keyword&gt;&lt;/keywords&gt;&lt;dates&gt;&lt;year&gt;2012&lt;/year&gt;&lt;/dates&gt;&lt;isbn&gt;1664-042x&lt;/isbn&gt;&lt;accession-num&gt;23386831&lt;/accession-num&gt;&lt;urls&gt;&lt;/urls&gt;&lt;custom2&gt;PMC3560362&lt;/custom2&gt;&lt;electronic-resource-num&gt;10.3389/fphys.2012.00496&lt;/electronic-resource-num&gt;&lt;remote-database-provider&gt;NLM&lt;/remote-database-provider&gt;&lt;language&gt;eng&lt;/language&gt;&lt;/record&gt;&lt;/Cite&gt;&lt;/EndNote&gt;</w:instrText>
            </w:r>
            <w:r w:rsidRPr="00A363F3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="001D24B6" w:rsidRPr="001D24B6">
              <w:rPr>
                <w:rFonts w:ascii="Arial" w:hAnsi="Arial" w:cs="Arial"/>
                <w:noProof/>
                <w:color w:val="000000" w:themeColor="text1"/>
                <w:sz w:val="22"/>
                <w:szCs w:val="22"/>
                <w:vertAlign w:val="superscript"/>
              </w:rPr>
              <w:t>3</w:t>
            </w:r>
            <w:r w:rsidRPr="00A363F3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D77F23" w:rsidRPr="000E788F" w14:paraId="16B1EA09" w14:textId="77777777" w:rsidTr="008D6024">
        <w:trPr>
          <w:trHeight w:val="100"/>
        </w:trPr>
        <w:tc>
          <w:tcPr>
            <w:tcW w:w="3497" w:type="dxa"/>
          </w:tcPr>
          <w:p w14:paraId="70FF4980" w14:textId="77777777" w:rsidR="00D77F23" w:rsidRPr="00A363F3" w:rsidRDefault="00D77F23" w:rsidP="008D60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363F3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Roseburia</w:t>
            </w:r>
            <w:proofErr w:type="spellEnd"/>
            <w:r w:rsidRPr="00A363F3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intestinalis</w:t>
            </w:r>
          </w:p>
        </w:tc>
        <w:tc>
          <w:tcPr>
            <w:tcW w:w="1984" w:type="dxa"/>
          </w:tcPr>
          <w:p w14:paraId="0CB3B474" w14:textId="77777777" w:rsidR="00D77F23" w:rsidRPr="00A363F3" w:rsidRDefault="00D77F23" w:rsidP="008D6024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85" w:type="dxa"/>
          </w:tcPr>
          <w:p w14:paraId="651E90D8" w14:textId="28CBDEEE" w:rsidR="00D77F23" w:rsidRPr="00A363F3" w:rsidRDefault="00D77F23" w:rsidP="008D6024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A363F3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RaW48L0F1dGhvcj48WWVhcj4yMDEyPC9ZZWFyPjxSZWNO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</w:fldData>
              </w:fldChar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RaW48L0F1dGhvcj48WWVhcj4yMDEyPC9ZZWFyPjxSZWNO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</w:fldData>
              </w:fldChar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A363F3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A363F3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="001D24B6" w:rsidRPr="001D24B6">
              <w:rPr>
                <w:rFonts w:ascii="Arial" w:hAnsi="Arial" w:cs="Arial"/>
                <w:noProof/>
                <w:color w:val="000000" w:themeColor="text1"/>
                <w:sz w:val="22"/>
                <w:szCs w:val="22"/>
                <w:vertAlign w:val="superscript"/>
              </w:rPr>
              <w:t>1,9</w:t>
            </w:r>
            <w:r w:rsidRPr="00A363F3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041" w:type="dxa"/>
          </w:tcPr>
          <w:p w14:paraId="60A78BFA" w14:textId="0CC2B862" w:rsidR="00D77F23" w:rsidRPr="00A363F3" w:rsidRDefault="00D77F23" w:rsidP="008D6024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A363F3">
              <w:rPr>
                <w:iCs/>
                <w:color w:val="000000" w:themeColor="text1"/>
                <w:sz w:val="22"/>
                <w:szCs w:val="22"/>
              </w:rPr>
              <w:sym w:font="Symbol" w:char="F0AD"/>
            </w:r>
            <w:r w:rsidRPr="00A363F3">
              <w:rPr>
                <w:iCs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aaGFuZzwvQXV0aG9yPjxZZWFyPjIwMTM8L1llYXI+PFJl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</w:fldData>
              </w:fldChar>
            </w:r>
            <w:r w:rsidR="001D24B6">
              <w:rPr>
                <w:iCs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1D24B6">
              <w:rPr>
                <w:iCs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aaGFuZzwvQXV0aG9yPjxZZWFyPjIwMTM8L1llYXI+PFJl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</w:fldData>
              </w:fldChar>
            </w:r>
            <w:r w:rsidR="001D24B6">
              <w:rPr>
                <w:iCs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1D24B6">
              <w:rPr>
                <w:iCs/>
                <w:color w:val="000000" w:themeColor="text1"/>
                <w:sz w:val="22"/>
                <w:szCs w:val="22"/>
              </w:rPr>
            </w:r>
            <w:r w:rsidR="001D24B6">
              <w:rPr>
                <w:iCs/>
                <w:color w:val="000000" w:themeColor="text1"/>
                <w:sz w:val="22"/>
                <w:szCs w:val="22"/>
              </w:rPr>
              <w:fldChar w:fldCharType="end"/>
            </w:r>
            <w:r w:rsidRPr="00A363F3">
              <w:rPr>
                <w:iCs/>
                <w:color w:val="000000" w:themeColor="text1"/>
                <w:sz w:val="22"/>
                <w:szCs w:val="22"/>
              </w:rPr>
            </w:r>
            <w:r w:rsidRPr="00A363F3">
              <w:rPr>
                <w:iCs/>
                <w:color w:val="000000" w:themeColor="text1"/>
                <w:sz w:val="22"/>
                <w:szCs w:val="22"/>
              </w:rPr>
              <w:fldChar w:fldCharType="separate"/>
            </w:r>
            <w:r w:rsidR="001D24B6" w:rsidRPr="001D24B6">
              <w:rPr>
                <w:iCs/>
                <w:noProof/>
                <w:color w:val="000000" w:themeColor="text1"/>
                <w:sz w:val="22"/>
                <w:szCs w:val="22"/>
                <w:vertAlign w:val="superscript"/>
              </w:rPr>
              <w:t>10</w:t>
            </w:r>
            <w:r w:rsidRPr="00A363F3">
              <w:rPr>
                <w:iCs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D77F23" w:rsidRPr="000E788F" w14:paraId="0EF34F88" w14:textId="77777777" w:rsidTr="008D6024">
        <w:trPr>
          <w:trHeight w:val="100"/>
        </w:trPr>
        <w:tc>
          <w:tcPr>
            <w:tcW w:w="3497" w:type="dxa"/>
          </w:tcPr>
          <w:p w14:paraId="426C2A8B" w14:textId="77777777" w:rsidR="00D77F23" w:rsidRPr="00A363F3" w:rsidRDefault="00D77F23" w:rsidP="008D6024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A363F3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Roseburia</w:t>
            </w:r>
            <w:proofErr w:type="spellEnd"/>
            <w:r w:rsidRPr="00A363F3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363F3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inulinivorans</w:t>
            </w:r>
            <w:proofErr w:type="spellEnd"/>
          </w:p>
        </w:tc>
        <w:tc>
          <w:tcPr>
            <w:tcW w:w="1984" w:type="dxa"/>
          </w:tcPr>
          <w:p w14:paraId="4AA8F714" w14:textId="77777777" w:rsidR="00D77F23" w:rsidRPr="00A363F3" w:rsidRDefault="00D77F23" w:rsidP="008D6024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85" w:type="dxa"/>
          </w:tcPr>
          <w:p w14:paraId="4F1B9946" w14:textId="5637E20B" w:rsidR="00D77F23" w:rsidRPr="00A363F3" w:rsidRDefault="00D77F23" w:rsidP="008D60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363F3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RaW48L0F1dGhvcj48WWVhcj4yMDEyPC9ZZWFyPjxSZWNO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</w:fldData>
              </w:fldChar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RaW48L0F1dGhvcj48WWVhcj4yMDEyPC9ZZWFyPjxSZWNO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</w:fldData>
              </w:fldChar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A363F3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A363F3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="001D24B6" w:rsidRPr="001D24B6">
              <w:rPr>
                <w:rFonts w:ascii="Arial" w:hAnsi="Arial" w:cs="Arial"/>
                <w:noProof/>
                <w:color w:val="000000" w:themeColor="text1"/>
                <w:sz w:val="22"/>
                <w:szCs w:val="22"/>
                <w:vertAlign w:val="superscript"/>
              </w:rPr>
              <w:t>1,9</w:t>
            </w:r>
            <w:r w:rsidRPr="00A363F3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041" w:type="dxa"/>
          </w:tcPr>
          <w:p w14:paraId="70D3F88E" w14:textId="5B22EDD7" w:rsidR="00D77F23" w:rsidRPr="00A363F3" w:rsidRDefault="00D77F23" w:rsidP="008D60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363F3">
              <w:rPr>
                <w:iCs/>
                <w:color w:val="000000" w:themeColor="text1"/>
                <w:sz w:val="22"/>
                <w:szCs w:val="22"/>
              </w:rPr>
              <w:sym w:font="Symbol" w:char="F0AD"/>
            </w:r>
            <w:r w:rsidRPr="00A363F3">
              <w:rPr>
                <w:rFonts w:ascii="Arial" w:hAnsi="Arial" w:cs="Arial"/>
                <w:bCs/>
                <w:sz w:val="22"/>
                <w:szCs w:val="22"/>
              </w:rPr>
              <w:fldChar w:fldCharType="begin">
                <w:fldData xml:space="preserve">PEVuZE5vdGU+PENpdGU+PEF1dGhvcj5Ld2FuPC9BdXRob3I+PFllYXI+MjAyMjwvWWVhcj48UmVj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</w:fldData>
              </w:fldChar>
            </w:r>
            <w:r w:rsidR="001D24B6">
              <w:rPr>
                <w:rFonts w:ascii="Arial" w:hAnsi="Arial" w:cs="Arial"/>
                <w:bCs/>
                <w:sz w:val="22"/>
                <w:szCs w:val="22"/>
              </w:rPr>
              <w:instrText xml:space="preserve"> ADDIN EN.CITE </w:instrText>
            </w:r>
            <w:r w:rsidR="001D24B6">
              <w:rPr>
                <w:rFonts w:ascii="Arial" w:hAnsi="Arial" w:cs="Arial"/>
                <w:bCs/>
                <w:sz w:val="22"/>
                <w:szCs w:val="22"/>
              </w:rPr>
              <w:fldChar w:fldCharType="begin">
                <w:fldData xml:space="preserve">PEVuZE5vdGU+PENpdGU+PEF1dGhvcj5Ld2FuPC9BdXRob3I+PFllYXI+MjAyMjwvWWVhcj48UmVj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</w:fldData>
              </w:fldChar>
            </w:r>
            <w:r w:rsidR="001D24B6">
              <w:rPr>
                <w:rFonts w:ascii="Arial" w:hAnsi="Arial" w:cs="Arial"/>
                <w:bCs/>
                <w:sz w:val="22"/>
                <w:szCs w:val="22"/>
              </w:rPr>
              <w:instrText xml:space="preserve"> ADDIN EN.CITE.DATA </w:instrText>
            </w:r>
            <w:r w:rsidR="001D24B6">
              <w:rPr>
                <w:rFonts w:ascii="Arial" w:hAnsi="Arial" w:cs="Arial"/>
                <w:bCs/>
                <w:sz w:val="22"/>
                <w:szCs w:val="22"/>
              </w:rPr>
            </w:r>
            <w:r w:rsidR="001D24B6">
              <w:rPr>
                <w:rFonts w:ascii="Arial" w:hAnsi="Arial" w:cs="Arial"/>
                <w:bCs/>
                <w:sz w:val="22"/>
                <w:szCs w:val="22"/>
              </w:rPr>
              <w:fldChar w:fldCharType="end"/>
            </w:r>
            <w:r w:rsidRPr="00A363F3">
              <w:rPr>
                <w:rFonts w:ascii="Arial" w:hAnsi="Arial" w:cs="Arial"/>
                <w:bCs/>
                <w:sz w:val="22"/>
                <w:szCs w:val="22"/>
              </w:rPr>
            </w:r>
            <w:r w:rsidRPr="00A363F3">
              <w:rPr>
                <w:rFonts w:ascii="Arial" w:hAnsi="Arial" w:cs="Arial"/>
                <w:bCs/>
                <w:sz w:val="22"/>
                <w:szCs w:val="22"/>
              </w:rPr>
              <w:fldChar w:fldCharType="separate"/>
            </w:r>
            <w:r w:rsidR="001D24B6" w:rsidRPr="001D24B6">
              <w:rPr>
                <w:rFonts w:ascii="Arial" w:hAnsi="Arial" w:cs="Arial"/>
                <w:bCs/>
                <w:noProof/>
                <w:sz w:val="22"/>
                <w:szCs w:val="22"/>
                <w:vertAlign w:val="superscript"/>
              </w:rPr>
              <w:t>11</w:t>
            </w:r>
            <w:r w:rsidRPr="00A363F3">
              <w:rPr>
                <w:rFonts w:ascii="Arial" w:hAnsi="Arial" w:cs="Arial"/>
                <w:bCs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bCs/>
                <w:sz w:val="22"/>
                <w:szCs w:val="22"/>
              </w:rPr>
              <w:t>,</w:t>
            </w:r>
            <w:r w:rsidRPr="00A363F3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AF"/>
            </w:r>
            <w:r w:rsidRPr="00A363F3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UYWx1a2RhcjwvQXV0aG9yPjxZZWFyPjIwMjE8L1llYXI+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</w:fldData>
              </w:fldChar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UYWx1a2RhcjwvQXV0aG9yPjxZZWFyPjIwMjE8L1llYXI+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</w:fldData>
              </w:fldChar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A363F3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A363F3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="001D24B6" w:rsidRPr="001D24B6">
              <w:rPr>
                <w:rFonts w:ascii="Arial" w:hAnsi="Arial" w:cs="Arial"/>
                <w:noProof/>
                <w:color w:val="000000" w:themeColor="text1"/>
                <w:sz w:val="22"/>
                <w:szCs w:val="22"/>
                <w:vertAlign w:val="superscript"/>
              </w:rPr>
              <w:t>5,10</w:t>
            </w:r>
            <w:r w:rsidRPr="00A363F3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D77F23" w:rsidRPr="000E788F" w14:paraId="02E2F30F" w14:textId="77777777" w:rsidTr="008D6024">
        <w:trPr>
          <w:trHeight w:val="100"/>
        </w:trPr>
        <w:tc>
          <w:tcPr>
            <w:tcW w:w="3497" w:type="dxa"/>
          </w:tcPr>
          <w:p w14:paraId="273ED645" w14:textId="77777777" w:rsidR="00D77F23" w:rsidRPr="000E788F" w:rsidRDefault="00D77F23" w:rsidP="008D6024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0E788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Roseburia</w:t>
            </w:r>
            <w:proofErr w:type="spellEnd"/>
            <w:r w:rsidRPr="000E788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facies</w:t>
            </w:r>
          </w:p>
        </w:tc>
        <w:tc>
          <w:tcPr>
            <w:tcW w:w="1984" w:type="dxa"/>
          </w:tcPr>
          <w:p w14:paraId="30AEE1F2" w14:textId="77777777" w:rsidR="00D77F23" w:rsidRPr="000E788F" w:rsidRDefault="00D77F23" w:rsidP="008D60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</w:tcPr>
          <w:p w14:paraId="401EC254" w14:textId="1364BA8A" w:rsidR="00D77F23" w:rsidRPr="000E788F" w:rsidRDefault="00D77F23" w:rsidP="008D60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XYW5nPC9BdXRob3I+PFllYXI+MjAyMDwvWWVhcj48UmVj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</w:fldData>
              </w:fldChar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XYW5nPC9BdXRob3I+PFllYXI+MjAyMDwvWWVhcj48UmVj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</w:fldData>
              </w:fldChar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="001D24B6" w:rsidRPr="001D24B6">
              <w:rPr>
                <w:rFonts w:ascii="Arial" w:hAnsi="Arial" w:cs="Arial"/>
                <w:noProof/>
                <w:color w:val="000000" w:themeColor="text1"/>
                <w:sz w:val="22"/>
                <w:szCs w:val="22"/>
                <w:vertAlign w:val="superscript"/>
              </w:rPr>
              <w:t>1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041" w:type="dxa"/>
          </w:tcPr>
          <w:p w14:paraId="7711D9F1" w14:textId="77777777" w:rsidR="00D77F23" w:rsidRPr="000E788F" w:rsidRDefault="00D77F23" w:rsidP="008D60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77F23" w:rsidRPr="000E788F" w14:paraId="1A954D1D" w14:textId="77777777" w:rsidTr="008D6024">
        <w:trPr>
          <w:trHeight w:val="100"/>
        </w:trPr>
        <w:tc>
          <w:tcPr>
            <w:tcW w:w="3497" w:type="dxa"/>
          </w:tcPr>
          <w:p w14:paraId="57932757" w14:textId="77777777" w:rsidR="00D77F23" w:rsidRPr="000E788F" w:rsidRDefault="00D77F23" w:rsidP="008D6024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0E788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Roseburia</w:t>
            </w:r>
            <w:proofErr w:type="spellEnd"/>
            <w:r w:rsidRPr="000E788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hominis</w:t>
            </w:r>
          </w:p>
        </w:tc>
        <w:tc>
          <w:tcPr>
            <w:tcW w:w="1984" w:type="dxa"/>
          </w:tcPr>
          <w:p w14:paraId="43592AD8" w14:textId="77777777" w:rsidR="00D77F23" w:rsidRPr="000E788F" w:rsidRDefault="00D77F23" w:rsidP="008D60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</w:tcPr>
          <w:p w14:paraId="4ECD8313" w14:textId="4AB1F538" w:rsidR="00D77F23" w:rsidRPr="000E788F" w:rsidRDefault="00D77F23" w:rsidP="008D60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E788F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aaG9uZzwvQXV0aG9yPjxZZWFyPjIwMTk8L1llYXI+PFJl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</w:fldData>
              </w:fldChar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aaG9uZzwvQXV0aG9yPjxZZWFyPjIwMTk8L1llYXI+PFJl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</w:fldData>
              </w:fldChar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0E788F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0E788F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="001D24B6" w:rsidRPr="001D24B6">
              <w:rPr>
                <w:rFonts w:ascii="Arial" w:hAnsi="Arial" w:cs="Arial"/>
                <w:noProof/>
                <w:color w:val="000000" w:themeColor="text1"/>
                <w:sz w:val="22"/>
                <w:szCs w:val="22"/>
                <w:vertAlign w:val="superscript"/>
              </w:rPr>
              <w:t>12,13</w:t>
            </w:r>
            <w:r w:rsidRPr="000E788F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041" w:type="dxa"/>
          </w:tcPr>
          <w:p w14:paraId="3D2A4B3E" w14:textId="77777777" w:rsidR="00D77F23" w:rsidRPr="000E788F" w:rsidRDefault="00D77F23" w:rsidP="008D60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77F23" w:rsidRPr="000E788F" w14:paraId="5633B5F7" w14:textId="77777777" w:rsidTr="008D6024">
        <w:trPr>
          <w:trHeight w:val="100"/>
        </w:trPr>
        <w:tc>
          <w:tcPr>
            <w:tcW w:w="3497" w:type="dxa"/>
          </w:tcPr>
          <w:p w14:paraId="6CBBFEDD" w14:textId="6FDD1BCB" w:rsidR="00D77F23" w:rsidRPr="000E788F" w:rsidRDefault="00D77F23" w:rsidP="008D6024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Roseburia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sp</w:t>
            </w:r>
            <w:r w:rsidR="003E7F80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1984" w:type="dxa"/>
          </w:tcPr>
          <w:p w14:paraId="032D605F" w14:textId="77777777" w:rsidR="00D77F23" w:rsidRPr="000E788F" w:rsidRDefault="00D77F23" w:rsidP="008D60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</w:tcPr>
          <w:p w14:paraId="7ED6C831" w14:textId="77777777" w:rsidR="00D77F23" w:rsidRPr="000E788F" w:rsidRDefault="00D77F23" w:rsidP="008D60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0BB1">
              <w:rPr>
                <w:rFonts w:ascii="Arial" w:hAnsi="Arial" w:cs="Arial"/>
                <w:noProof/>
                <w:color w:val="000000" w:themeColor="text1"/>
                <w:sz w:val="22"/>
                <w:szCs w:val="22"/>
                <w:vertAlign w:val="superscript"/>
              </w:rPr>
              <w:t>14</w:t>
            </w:r>
          </w:p>
        </w:tc>
        <w:tc>
          <w:tcPr>
            <w:tcW w:w="2041" w:type="dxa"/>
          </w:tcPr>
          <w:p w14:paraId="10CAFC0A" w14:textId="77777777" w:rsidR="00D77F23" w:rsidRPr="000E788F" w:rsidRDefault="00D77F23" w:rsidP="008D60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77F23" w:rsidRPr="000E788F" w14:paraId="2BE88F58" w14:textId="77777777" w:rsidTr="008D6024">
        <w:trPr>
          <w:trHeight w:val="100"/>
        </w:trPr>
        <w:tc>
          <w:tcPr>
            <w:tcW w:w="3497" w:type="dxa"/>
          </w:tcPr>
          <w:p w14:paraId="18D8B6A0" w14:textId="77777777" w:rsidR="00D77F23" w:rsidRDefault="00D77F23" w:rsidP="008D6024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Roseburia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272</w:t>
            </w:r>
          </w:p>
        </w:tc>
        <w:tc>
          <w:tcPr>
            <w:tcW w:w="1984" w:type="dxa"/>
          </w:tcPr>
          <w:p w14:paraId="4CE2CF32" w14:textId="77777777" w:rsidR="00D77F23" w:rsidRPr="000E788F" w:rsidRDefault="00D77F23" w:rsidP="008D60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</w:tcPr>
          <w:p w14:paraId="34339E69" w14:textId="78FFBE6A" w:rsidR="00D77F23" w:rsidRPr="00270BB1" w:rsidRDefault="00D77F23" w:rsidP="008D6024">
            <w:pPr>
              <w:rPr>
                <w:rFonts w:ascii="Arial" w:hAnsi="Arial" w:cs="Arial"/>
                <w:noProof/>
                <w:color w:val="000000" w:themeColor="text1"/>
                <w:sz w:val="22"/>
                <w:szCs w:val="22"/>
                <w:vertAlign w:val="superscript"/>
              </w:rPr>
            </w:pPr>
            <w:r w:rsidRPr="000E788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YXJsc3NvbjwvQXV0aG9yPjxZZWFyPjIwMTM8L1llYXI+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</w:fldData>
              </w:fldChar>
            </w:r>
            <w:r w:rsidR="001D24B6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1D24B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YXJsc3NvbjwvQXV0aG9yPjxZZWFyPjIwMTM8L1llYXI+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</w:fldData>
              </w:fldChar>
            </w:r>
            <w:r w:rsidR="001D24B6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1D24B6">
              <w:rPr>
                <w:rFonts w:ascii="Arial" w:hAnsi="Arial" w:cs="Arial"/>
                <w:sz w:val="22"/>
                <w:szCs w:val="22"/>
              </w:rPr>
            </w:r>
            <w:r w:rsidR="001D24B6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0E788F">
              <w:rPr>
                <w:rFonts w:ascii="Arial" w:hAnsi="Arial" w:cs="Arial"/>
                <w:sz w:val="22"/>
                <w:szCs w:val="22"/>
              </w:rPr>
            </w:r>
            <w:r w:rsidRPr="000E788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D24B6" w:rsidRPr="001D24B6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4</w:t>
            </w:r>
            <w:r w:rsidRPr="000E788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2041" w:type="dxa"/>
          </w:tcPr>
          <w:p w14:paraId="3B50F58A" w14:textId="77777777" w:rsidR="00D77F23" w:rsidRPr="000E788F" w:rsidRDefault="00D77F23" w:rsidP="008D60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77F23" w:rsidRPr="000E788F" w14:paraId="581385B1" w14:textId="77777777" w:rsidTr="008D6024">
        <w:trPr>
          <w:trHeight w:val="100"/>
        </w:trPr>
        <w:tc>
          <w:tcPr>
            <w:tcW w:w="3497" w:type="dxa"/>
          </w:tcPr>
          <w:p w14:paraId="13CFDF24" w14:textId="77777777" w:rsidR="00D77F23" w:rsidRPr="000E788F" w:rsidRDefault="00D77F23" w:rsidP="008D6024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0E788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acteroides fragilis</w:t>
            </w:r>
          </w:p>
        </w:tc>
        <w:tc>
          <w:tcPr>
            <w:tcW w:w="1984" w:type="dxa"/>
          </w:tcPr>
          <w:p w14:paraId="28B01616" w14:textId="31AF555C" w:rsidR="00D77F23" w:rsidRPr="000E788F" w:rsidRDefault="00D77F23" w:rsidP="008D60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HaGFlbWk8L0F1dGhvcj48WWVhcj4yMDIwPC9ZZWFyPjxS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</w:fldData>
              </w:fldChar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HaGFlbWk8L0F1dGhvcj48WWVhcj4yMDIwPC9ZZWFyPjxS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</w:fldData>
              </w:fldChar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="001D24B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="001D24B6" w:rsidRPr="001D24B6">
              <w:rPr>
                <w:rFonts w:ascii="Arial" w:hAnsi="Arial" w:cs="Arial"/>
                <w:noProof/>
                <w:color w:val="000000" w:themeColor="text1"/>
                <w:sz w:val="22"/>
                <w:szCs w:val="22"/>
                <w:vertAlign w:val="superscript"/>
              </w:rPr>
              <w:t>1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1985" w:type="dxa"/>
          </w:tcPr>
          <w:p w14:paraId="064C11B4" w14:textId="77777777" w:rsidR="00D77F23" w:rsidRPr="000E788F" w:rsidRDefault="00D77F23" w:rsidP="008D60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41" w:type="dxa"/>
          </w:tcPr>
          <w:p w14:paraId="246BD693" w14:textId="07CBD313" w:rsidR="00D77F23" w:rsidRPr="00FD74F2" w:rsidRDefault="00D77F23" w:rsidP="008D6024">
            <w:pPr>
              <w:rPr>
                <w:rFonts w:ascii="Arial" w:hAnsi="Arial" w:cs="Arial"/>
                <w:sz w:val="22"/>
                <w:szCs w:val="22"/>
              </w:rPr>
            </w:pPr>
            <w:r w:rsidRPr="008960C6">
              <w:rPr>
                <w:iCs/>
                <w:color w:val="000000" w:themeColor="text1"/>
                <w:sz w:val="22"/>
                <w:szCs w:val="22"/>
              </w:rPr>
              <w:sym w:font="Symbol" w:char="F0AD"/>
            </w:r>
            <w:r>
              <w:rPr>
                <w:iCs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DaGVuPC9BdXRob3I+PFllYXI+MjAxOTwvWWVhcj48UmVj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</w:fldData>
              </w:fldChar>
            </w:r>
            <w:r w:rsidR="001D24B6">
              <w:rPr>
                <w:iCs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1D24B6">
              <w:rPr>
                <w:iCs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DaGVuPC9BdXRob3I+PFllYXI+MjAxOTwvWWVhcj48UmVj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</w:fldData>
              </w:fldChar>
            </w:r>
            <w:r w:rsidR="001D24B6">
              <w:rPr>
                <w:iCs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1D24B6">
              <w:rPr>
                <w:iCs/>
                <w:color w:val="000000" w:themeColor="text1"/>
                <w:sz w:val="22"/>
                <w:szCs w:val="22"/>
              </w:rPr>
            </w:r>
            <w:r w:rsidR="001D24B6">
              <w:rPr>
                <w:iCs/>
                <w:color w:val="000000" w:themeColor="text1"/>
                <w:sz w:val="22"/>
                <w:szCs w:val="22"/>
              </w:rPr>
              <w:fldChar w:fldCharType="end"/>
            </w:r>
            <w:r>
              <w:rPr>
                <w:iCs/>
                <w:color w:val="000000" w:themeColor="text1"/>
                <w:sz w:val="22"/>
                <w:szCs w:val="22"/>
              </w:rPr>
            </w:r>
            <w:r>
              <w:rPr>
                <w:iCs/>
                <w:color w:val="000000" w:themeColor="text1"/>
                <w:sz w:val="22"/>
                <w:szCs w:val="22"/>
              </w:rPr>
              <w:fldChar w:fldCharType="separate"/>
            </w:r>
            <w:r w:rsidR="001D24B6" w:rsidRPr="001D24B6">
              <w:rPr>
                <w:iCs/>
                <w:noProof/>
                <w:color w:val="000000" w:themeColor="text1"/>
                <w:sz w:val="22"/>
                <w:szCs w:val="22"/>
                <w:vertAlign w:val="superscript"/>
              </w:rPr>
              <w:t>16</w:t>
            </w:r>
            <w:r>
              <w:rPr>
                <w:iCs/>
                <w:color w:val="000000" w:themeColor="text1"/>
                <w:sz w:val="22"/>
                <w:szCs w:val="22"/>
              </w:rPr>
              <w:fldChar w:fldCharType="end"/>
            </w:r>
            <w:r w:rsidR="00FD74F2">
              <w:rPr>
                <w:iCs/>
                <w:color w:val="000000" w:themeColor="text1"/>
                <w:sz w:val="22"/>
                <w:szCs w:val="22"/>
              </w:rPr>
              <w:t xml:space="preserve">, </w:t>
            </w:r>
            <w:r w:rsidRPr="000E788F">
              <w:rPr>
                <w:rFonts w:ascii="Arial" w:hAnsi="Arial" w:cs="Arial"/>
                <w:sz w:val="22"/>
                <w:szCs w:val="22"/>
              </w:rPr>
              <w:sym w:font="Symbol" w:char="F0AF"/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YXZhYi1Nb2doYWRhbTwvQXV0aG9yPjxZZWFyPjIwMTc8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</w:fldData>
              </w:fldChar>
            </w:r>
            <w:r w:rsidR="001D24B6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1D24B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YXZhYi1Nb2doYWRhbTwvQXV0aG9yPjxZZWFyPjIwMTc8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</w:fldData>
              </w:fldChar>
            </w:r>
            <w:r w:rsidR="001D24B6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1D24B6">
              <w:rPr>
                <w:rFonts w:ascii="Arial" w:hAnsi="Arial" w:cs="Arial"/>
                <w:sz w:val="22"/>
                <w:szCs w:val="22"/>
              </w:rPr>
            </w:r>
            <w:r w:rsidR="001D24B6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D24B6" w:rsidRPr="001D24B6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4,17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D77F23" w:rsidRPr="000E788F" w14:paraId="67B200B4" w14:textId="77777777" w:rsidTr="008D6024">
        <w:trPr>
          <w:trHeight w:val="100"/>
        </w:trPr>
        <w:tc>
          <w:tcPr>
            <w:tcW w:w="3497" w:type="dxa"/>
          </w:tcPr>
          <w:p w14:paraId="7FFCAB4B" w14:textId="77777777" w:rsidR="00D77F23" w:rsidRPr="000E788F" w:rsidRDefault="00D77F23" w:rsidP="008D6024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0E788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Bacteroides </w:t>
            </w:r>
            <w:proofErr w:type="spellStart"/>
            <w:r w:rsidRPr="000E788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vulgatus</w:t>
            </w:r>
            <w:proofErr w:type="spellEnd"/>
          </w:p>
        </w:tc>
        <w:tc>
          <w:tcPr>
            <w:tcW w:w="1984" w:type="dxa"/>
          </w:tcPr>
          <w:p w14:paraId="1B444DD7" w14:textId="77777777" w:rsidR="00D77F23" w:rsidRPr="000E788F" w:rsidRDefault="00D77F23" w:rsidP="008D60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</w:tcPr>
          <w:p w14:paraId="266AF2AB" w14:textId="77777777" w:rsidR="00D77F23" w:rsidRPr="000E788F" w:rsidRDefault="00D77F23" w:rsidP="008D60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41" w:type="dxa"/>
          </w:tcPr>
          <w:p w14:paraId="6FEC617C" w14:textId="1E6A518A" w:rsidR="00D77F23" w:rsidRPr="000E788F" w:rsidRDefault="00D77F23" w:rsidP="008D602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E788F">
              <w:rPr>
                <w:rFonts w:ascii="Arial" w:hAnsi="Arial" w:cs="Arial"/>
                <w:sz w:val="22"/>
                <w:szCs w:val="22"/>
              </w:rPr>
              <w:sym w:font="Symbol" w:char="F0AF"/>
            </w:r>
            <w:r w:rsidRPr="000E788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E788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dTwvQXV0aG9yPjxZZWFyPjIwMTA8L1llYXI+PFJlY051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==
</w:fldData>
              </w:fldChar>
            </w:r>
            <w:r w:rsidR="001D24B6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1D24B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dTwvQXV0aG9yPjxZZWFyPjIwMTA8L1llYXI+PFJlY051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==
</w:fldData>
              </w:fldChar>
            </w:r>
            <w:r w:rsidR="001D24B6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1D24B6">
              <w:rPr>
                <w:rFonts w:ascii="Arial" w:hAnsi="Arial" w:cs="Arial"/>
                <w:sz w:val="22"/>
                <w:szCs w:val="22"/>
              </w:rPr>
            </w:r>
            <w:r w:rsidR="001D24B6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0E788F">
              <w:rPr>
                <w:rFonts w:ascii="Arial" w:hAnsi="Arial" w:cs="Arial"/>
                <w:sz w:val="22"/>
                <w:szCs w:val="22"/>
              </w:rPr>
            </w:r>
            <w:r w:rsidRPr="000E788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D24B6" w:rsidRPr="001D24B6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8,19</w:t>
            </w:r>
            <w:r w:rsidRPr="000E788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  <w:p w14:paraId="5A64CA4E" w14:textId="39A9B2D7" w:rsidR="00D77F23" w:rsidRPr="000E788F" w:rsidRDefault="00D77F23" w:rsidP="008D6024">
            <w:pPr>
              <w:rPr>
                <w:rFonts w:ascii="Arial" w:hAnsi="Arial" w:cs="Arial"/>
                <w:sz w:val="22"/>
                <w:szCs w:val="22"/>
              </w:rPr>
            </w:pPr>
            <w:r w:rsidRPr="000E788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SZW1lbHk8L0F1dGhvcj48WWVhcj4yMDE2PC9ZZWFyPjxS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</w:fldData>
              </w:fldChar>
            </w:r>
            <w:r w:rsidR="001D24B6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1D24B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SZW1lbHk8L0F1dGhvcj48WWVhcj4yMDE2PC9ZZWFyPjxS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</w:fldData>
              </w:fldChar>
            </w:r>
            <w:r w:rsidR="001D24B6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1D24B6">
              <w:rPr>
                <w:rFonts w:ascii="Arial" w:hAnsi="Arial" w:cs="Arial"/>
                <w:sz w:val="22"/>
                <w:szCs w:val="22"/>
              </w:rPr>
            </w:r>
            <w:r w:rsidR="001D24B6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0E788F">
              <w:rPr>
                <w:rFonts w:ascii="Arial" w:hAnsi="Arial" w:cs="Arial"/>
                <w:sz w:val="22"/>
                <w:szCs w:val="22"/>
              </w:rPr>
            </w:r>
            <w:r w:rsidRPr="000E788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D24B6" w:rsidRPr="001D24B6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20</w:t>
            </w:r>
            <w:r w:rsidRPr="000E788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D77F23" w:rsidRPr="000E788F" w14:paraId="778E4307" w14:textId="77777777" w:rsidTr="008D6024">
        <w:trPr>
          <w:trHeight w:val="100"/>
        </w:trPr>
        <w:tc>
          <w:tcPr>
            <w:tcW w:w="3497" w:type="dxa"/>
          </w:tcPr>
          <w:p w14:paraId="32D1E896" w14:textId="77777777" w:rsidR="00D77F23" w:rsidRPr="000E788F" w:rsidRDefault="00D77F23" w:rsidP="008D6024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Bacteroides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theatiotaomicron</w:t>
            </w:r>
            <w:proofErr w:type="spellEnd"/>
          </w:p>
        </w:tc>
        <w:tc>
          <w:tcPr>
            <w:tcW w:w="1984" w:type="dxa"/>
          </w:tcPr>
          <w:p w14:paraId="39D48B40" w14:textId="77777777" w:rsidR="00D77F23" w:rsidRPr="000E788F" w:rsidRDefault="00D77F23" w:rsidP="008D60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</w:tcPr>
          <w:p w14:paraId="29EED80A" w14:textId="77777777" w:rsidR="00D77F23" w:rsidRPr="000E788F" w:rsidRDefault="00D77F23" w:rsidP="008D60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41" w:type="dxa"/>
          </w:tcPr>
          <w:p w14:paraId="4AE2BD8A" w14:textId="2EF02DDC" w:rsidR="00D77F23" w:rsidRDefault="00D77F23" w:rsidP="008D6024">
            <w:pPr>
              <w:rPr>
                <w:rFonts w:ascii="Arial" w:hAnsi="Arial" w:cs="Arial"/>
                <w:sz w:val="22"/>
                <w:szCs w:val="22"/>
              </w:rPr>
            </w:pPr>
            <w:r w:rsidRPr="000E788F">
              <w:rPr>
                <w:rFonts w:ascii="Arial" w:hAnsi="Arial" w:cs="Arial"/>
                <w:sz w:val="22"/>
                <w:szCs w:val="22"/>
              </w:rPr>
              <w:sym w:font="Symbol" w:char="F0AF"/>
            </w:r>
            <w:r w:rsidRPr="000E788F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1D24B6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Remely&lt;/Author&gt;&lt;Year&gt;2013&lt;/Year&gt;&lt;RecNum&gt;3049&lt;/RecNum&gt;&lt;DisplayText&gt;&lt;style face="superscript"&gt;19&lt;/style&gt;&lt;/DisplayText&gt;&lt;record&gt;&lt;rec-number&gt;3049&lt;/rec-number&gt;&lt;foreign-keys&gt;&lt;key app="EN" db-id="5ezrarazbvzvvae0vempvvvzzffs5atpzatv" timestamp="1689474619"&gt;3049&lt;/key&gt;&lt;/foreign-keys&gt;&lt;ref-type name="Journal Article"&gt;17&lt;/ref-type&gt;&lt;contributors&gt;&lt;authors&gt;&lt;author&gt;Remely, Marlene&lt;/author&gt;&lt;author&gt;Dworzak, Simone&lt;/author&gt;&lt;author&gt;Hippe, Berit&lt;/author&gt;&lt;author&gt;Zwielehner, Jutta&lt;/author&gt;&lt;author&gt;Aumüller, E&lt;/author&gt;&lt;author&gt;Brath, Helmut&lt;/author&gt;&lt;author&gt;Haslberger, Alexander&lt;/author&gt;&lt;/authors&gt;&lt;/contributors&gt;&lt;titles&gt;&lt;title&gt;Abundance and diversity of microbiota in type 2 diabetes and obesity&lt;/title&gt;&lt;secondary-title&gt;Journal of Diabetes &amp;amp; Metabolism&lt;/secondary-title&gt;&lt;/titles&gt;&lt;periodical&gt;&lt;full-title&gt;Journal of Diabetes &amp;amp; Metabolism&lt;/full-title&gt;&lt;/periodical&gt;&lt;pages&gt;2&lt;/pages&gt;&lt;volume&gt;4&lt;/volume&gt;&lt;number&gt;253&lt;/number&gt;&lt;dates&gt;&lt;year&gt;2013&lt;/year&gt;&lt;/dates&gt;&lt;urls&gt;&lt;/urls&gt;&lt;/record&gt;&lt;/Cite&gt;&lt;/EndNote&gt;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D24B6" w:rsidRPr="001D24B6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9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D77F23" w:rsidRPr="000E788F" w14:paraId="25C5742E" w14:textId="77777777" w:rsidTr="008D6024">
        <w:trPr>
          <w:trHeight w:val="100"/>
        </w:trPr>
        <w:tc>
          <w:tcPr>
            <w:tcW w:w="3497" w:type="dxa"/>
          </w:tcPr>
          <w:p w14:paraId="27AE52F7" w14:textId="77777777" w:rsidR="00D77F23" w:rsidRPr="000E788F" w:rsidRDefault="00D77F23" w:rsidP="008D6024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0E788F">
              <w:rPr>
                <w:rFonts w:ascii="Arial" w:hAnsi="Arial" w:cs="Arial"/>
                <w:i/>
                <w:sz w:val="22"/>
                <w:szCs w:val="22"/>
              </w:rPr>
              <w:t xml:space="preserve">Bacteroides </w:t>
            </w:r>
            <w:proofErr w:type="spellStart"/>
            <w:r w:rsidRPr="000E788F">
              <w:rPr>
                <w:rFonts w:ascii="Arial" w:hAnsi="Arial" w:cs="Arial"/>
                <w:i/>
                <w:sz w:val="22"/>
                <w:szCs w:val="22"/>
              </w:rPr>
              <w:t>uniformis</w:t>
            </w:r>
            <w:proofErr w:type="spellEnd"/>
          </w:p>
        </w:tc>
        <w:tc>
          <w:tcPr>
            <w:tcW w:w="1984" w:type="dxa"/>
          </w:tcPr>
          <w:p w14:paraId="65B1851A" w14:textId="77777777" w:rsidR="00D77F23" w:rsidRPr="000E788F" w:rsidRDefault="00D77F23" w:rsidP="008D60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</w:tcPr>
          <w:p w14:paraId="664C1933" w14:textId="5ED845A4" w:rsidR="00D77F23" w:rsidRPr="000E788F" w:rsidRDefault="00D77F23" w:rsidP="008D60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E788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MaTwvQXV0aG9yPjxZZWFyPjIwMjA8L1llYXI+PFJlY051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</w:fldData>
              </w:fldChar>
            </w:r>
            <w:r w:rsidR="001D24B6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1D24B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MaTwvQXV0aG9yPjxZZWFyPjIwMjA8L1llYXI+PFJlY051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</w:fldData>
              </w:fldChar>
            </w:r>
            <w:r w:rsidR="001D24B6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1D24B6">
              <w:rPr>
                <w:rFonts w:ascii="Arial" w:hAnsi="Arial" w:cs="Arial"/>
                <w:sz w:val="22"/>
                <w:szCs w:val="22"/>
              </w:rPr>
            </w:r>
            <w:r w:rsidR="001D24B6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0E788F">
              <w:rPr>
                <w:rFonts w:ascii="Arial" w:hAnsi="Arial" w:cs="Arial"/>
                <w:sz w:val="22"/>
                <w:szCs w:val="22"/>
              </w:rPr>
            </w:r>
            <w:r w:rsidRPr="000E788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D24B6" w:rsidRPr="001D24B6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21</w:t>
            </w:r>
            <w:r w:rsidRPr="000E788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2041" w:type="dxa"/>
          </w:tcPr>
          <w:p w14:paraId="106FA2CE" w14:textId="77777777" w:rsidR="00D77F23" w:rsidRPr="000E788F" w:rsidRDefault="00D77F23" w:rsidP="008D602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77F23" w:rsidRPr="000E788F" w14:paraId="70FD6C3E" w14:textId="77777777" w:rsidTr="008D6024">
        <w:trPr>
          <w:trHeight w:val="100"/>
        </w:trPr>
        <w:tc>
          <w:tcPr>
            <w:tcW w:w="3497" w:type="dxa"/>
          </w:tcPr>
          <w:p w14:paraId="2306DD28" w14:textId="77777777" w:rsidR="00D77F23" w:rsidRPr="000E788F" w:rsidRDefault="00D77F23" w:rsidP="008D6024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0E788F">
              <w:rPr>
                <w:rFonts w:ascii="Arial" w:hAnsi="Arial" w:cs="Arial"/>
                <w:i/>
                <w:sz w:val="22"/>
                <w:szCs w:val="22"/>
              </w:rPr>
              <w:t>Bacteroides Intestinalis</w:t>
            </w:r>
          </w:p>
        </w:tc>
        <w:tc>
          <w:tcPr>
            <w:tcW w:w="1984" w:type="dxa"/>
          </w:tcPr>
          <w:p w14:paraId="595F1634" w14:textId="7DFD314C" w:rsidR="00D77F23" w:rsidRPr="000E788F" w:rsidRDefault="00D77F23" w:rsidP="008D60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E788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RaW48L0F1dGhvcj48WWVhcj4yMDEyPC9ZZWFyPjxSZWNO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</w:fldData>
              </w:fldChar>
            </w:r>
            <w:r w:rsidR="001D24B6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1D24B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RaW48L0F1dGhvcj48WWVhcj4yMDEyPC9ZZWFyPjxSZWNO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</w:fldData>
              </w:fldChar>
            </w:r>
            <w:r w:rsidR="001D24B6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1D24B6">
              <w:rPr>
                <w:rFonts w:ascii="Arial" w:hAnsi="Arial" w:cs="Arial"/>
                <w:sz w:val="22"/>
                <w:szCs w:val="22"/>
              </w:rPr>
            </w:r>
            <w:r w:rsidR="001D24B6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0E788F">
              <w:rPr>
                <w:rFonts w:ascii="Arial" w:hAnsi="Arial" w:cs="Arial"/>
                <w:sz w:val="22"/>
                <w:szCs w:val="22"/>
              </w:rPr>
            </w:r>
            <w:r w:rsidRPr="000E788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D24B6" w:rsidRPr="001D24B6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9</w:t>
            </w:r>
            <w:r w:rsidRPr="000E788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985" w:type="dxa"/>
          </w:tcPr>
          <w:p w14:paraId="2FE3BE74" w14:textId="60E3D280" w:rsidR="00D77F23" w:rsidRPr="000E788F" w:rsidRDefault="00D77F23" w:rsidP="008D6024">
            <w:pPr>
              <w:rPr>
                <w:rFonts w:ascii="Arial" w:hAnsi="Arial" w:cs="Arial"/>
                <w:sz w:val="22"/>
                <w:szCs w:val="22"/>
              </w:rPr>
            </w:pPr>
            <w:r w:rsidRPr="000E788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YXJsc3NvbjwvQXV0aG9yPjxZZWFyPjIwMTM8L1llYXI+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</w:fldData>
              </w:fldChar>
            </w:r>
            <w:r w:rsidR="001D24B6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1D24B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YXJsc3NvbjwvQXV0aG9yPjxZZWFyPjIwMTM8L1llYXI+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</w:fldData>
              </w:fldChar>
            </w:r>
            <w:r w:rsidR="001D24B6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1D24B6">
              <w:rPr>
                <w:rFonts w:ascii="Arial" w:hAnsi="Arial" w:cs="Arial"/>
                <w:sz w:val="22"/>
                <w:szCs w:val="22"/>
              </w:rPr>
            </w:r>
            <w:r w:rsidR="001D24B6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0E788F">
              <w:rPr>
                <w:rFonts w:ascii="Arial" w:hAnsi="Arial" w:cs="Arial"/>
                <w:sz w:val="22"/>
                <w:szCs w:val="22"/>
              </w:rPr>
            </w:r>
            <w:r w:rsidRPr="000E788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D24B6" w:rsidRPr="001D24B6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4</w:t>
            </w:r>
            <w:r w:rsidRPr="000E788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2041" w:type="dxa"/>
          </w:tcPr>
          <w:p w14:paraId="4F0E41C1" w14:textId="569483C2" w:rsidR="00D77F23" w:rsidRPr="000E788F" w:rsidRDefault="00D77F23" w:rsidP="008D6024">
            <w:pPr>
              <w:rPr>
                <w:rFonts w:ascii="Arial" w:hAnsi="Arial" w:cs="Arial"/>
                <w:sz w:val="22"/>
                <w:szCs w:val="22"/>
              </w:rPr>
            </w:pPr>
            <w:r w:rsidRPr="000E788F">
              <w:rPr>
                <w:rFonts w:ascii="Arial" w:hAnsi="Arial" w:cs="Arial"/>
                <w:sz w:val="22"/>
                <w:szCs w:val="22"/>
              </w:rPr>
              <w:sym w:font="Symbol" w:char="F0AF"/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aaGFuZzwvQXV0aG9yPjxZZWFyPjIwMTM8L1llYXI+PFJl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</w:fldData>
              </w:fldChar>
            </w:r>
            <w:r w:rsidR="001D24B6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1D24B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aaGFuZzwvQXV0aG9yPjxZZWFyPjIwMTM8L1llYXI+PFJl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</w:fldData>
              </w:fldChar>
            </w:r>
            <w:r w:rsidR="001D24B6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1D24B6">
              <w:rPr>
                <w:rFonts w:ascii="Arial" w:hAnsi="Arial" w:cs="Arial"/>
                <w:sz w:val="22"/>
                <w:szCs w:val="22"/>
              </w:rPr>
            </w:r>
            <w:r w:rsidR="001D24B6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D24B6" w:rsidRPr="001D24B6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0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D77F23" w:rsidRPr="000E788F" w14:paraId="5A94C9B3" w14:textId="77777777" w:rsidTr="008D6024">
        <w:trPr>
          <w:trHeight w:val="100"/>
        </w:trPr>
        <w:tc>
          <w:tcPr>
            <w:tcW w:w="3497" w:type="dxa"/>
          </w:tcPr>
          <w:p w14:paraId="452E6C47" w14:textId="77777777" w:rsidR="00D77F23" w:rsidRPr="000E788F" w:rsidRDefault="00D77F23" w:rsidP="008D6024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Bacteroides 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caccae</w:t>
            </w:r>
            <w:proofErr w:type="spellEnd"/>
          </w:p>
        </w:tc>
        <w:tc>
          <w:tcPr>
            <w:tcW w:w="1984" w:type="dxa"/>
          </w:tcPr>
          <w:p w14:paraId="20FCAD0C" w14:textId="6C0A2C34" w:rsidR="00D77F23" w:rsidRPr="000E788F" w:rsidRDefault="00D77F23" w:rsidP="008D6024">
            <w:pPr>
              <w:rPr>
                <w:rFonts w:ascii="Arial" w:hAnsi="Arial" w:cs="Arial"/>
                <w:sz w:val="22"/>
                <w:szCs w:val="22"/>
              </w:rPr>
            </w:pPr>
            <w:r w:rsidRPr="000E788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RaW48L0F1dGhvcj48WWVhcj4yMDEyPC9ZZWFyPjxSZWNO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</w:fldData>
              </w:fldChar>
            </w:r>
            <w:r w:rsidR="001D24B6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1D24B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RaW48L0F1dGhvcj48WWVhcj4yMDEyPC9ZZWFyPjxSZWNO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</w:fldData>
              </w:fldChar>
            </w:r>
            <w:r w:rsidR="001D24B6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1D24B6">
              <w:rPr>
                <w:rFonts w:ascii="Arial" w:hAnsi="Arial" w:cs="Arial"/>
                <w:sz w:val="22"/>
                <w:szCs w:val="22"/>
              </w:rPr>
            </w:r>
            <w:r w:rsidR="001D24B6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0E788F">
              <w:rPr>
                <w:rFonts w:ascii="Arial" w:hAnsi="Arial" w:cs="Arial"/>
                <w:sz w:val="22"/>
                <w:szCs w:val="22"/>
              </w:rPr>
            </w:r>
            <w:r w:rsidRPr="000E788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D24B6" w:rsidRPr="001D24B6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9,13</w:t>
            </w:r>
            <w:r w:rsidRPr="000E788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985" w:type="dxa"/>
          </w:tcPr>
          <w:p w14:paraId="18876341" w14:textId="77777777" w:rsidR="00D77F23" w:rsidRPr="000E788F" w:rsidRDefault="00D77F23" w:rsidP="008D602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41" w:type="dxa"/>
          </w:tcPr>
          <w:p w14:paraId="1CF76971" w14:textId="77777777" w:rsidR="00D77F23" w:rsidRPr="000E788F" w:rsidRDefault="00D77F23" w:rsidP="008D602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77F23" w:rsidRPr="000E788F" w14:paraId="13F76546" w14:textId="77777777" w:rsidTr="008D6024">
        <w:trPr>
          <w:trHeight w:val="100"/>
        </w:trPr>
        <w:tc>
          <w:tcPr>
            <w:tcW w:w="3497" w:type="dxa"/>
          </w:tcPr>
          <w:p w14:paraId="190AB3F8" w14:textId="77777777" w:rsidR="00D77F23" w:rsidRPr="000E788F" w:rsidRDefault="00D77F23" w:rsidP="008D6024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0E788F">
              <w:rPr>
                <w:rFonts w:ascii="Arial" w:hAnsi="Arial" w:cs="Arial"/>
                <w:i/>
                <w:sz w:val="22"/>
                <w:szCs w:val="22"/>
              </w:rPr>
              <w:t xml:space="preserve">Bacteroides </w:t>
            </w:r>
            <w:proofErr w:type="spellStart"/>
            <w:r w:rsidRPr="000E788F">
              <w:rPr>
                <w:rFonts w:ascii="Arial" w:hAnsi="Arial" w:cs="Arial"/>
                <w:i/>
                <w:sz w:val="22"/>
                <w:szCs w:val="22"/>
              </w:rPr>
              <w:t>plebius</w:t>
            </w:r>
            <w:proofErr w:type="spellEnd"/>
          </w:p>
        </w:tc>
        <w:tc>
          <w:tcPr>
            <w:tcW w:w="1984" w:type="dxa"/>
          </w:tcPr>
          <w:p w14:paraId="4AA6DFB3" w14:textId="53CB4B78" w:rsidR="00D77F23" w:rsidRPr="000E788F" w:rsidRDefault="00D77F23" w:rsidP="008D6024">
            <w:pPr>
              <w:rPr>
                <w:rFonts w:ascii="Arial" w:hAnsi="Arial" w:cs="Arial"/>
                <w:sz w:val="22"/>
                <w:szCs w:val="22"/>
              </w:rPr>
            </w:pPr>
            <w:r w:rsidRPr="000E788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YW5nPC9BdXRob3I+PFllYXI+MjAyMDwvWWVhcj48UmVj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</w:fldData>
              </w:fldChar>
            </w:r>
            <w:r w:rsidR="001D24B6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1D24B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YW5nPC9BdXRob3I+PFllYXI+MjAyMDwvWWVhcj48UmVj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</w:fldData>
              </w:fldChar>
            </w:r>
            <w:r w:rsidR="001D24B6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1D24B6">
              <w:rPr>
                <w:rFonts w:ascii="Arial" w:hAnsi="Arial" w:cs="Arial"/>
                <w:sz w:val="22"/>
                <w:szCs w:val="22"/>
              </w:rPr>
            </w:r>
            <w:r w:rsidR="001D24B6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0E788F">
              <w:rPr>
                <w:rFonts w:ascii="Arial" w:hAnsi="Arial" w:cs="Arial"/>
                <w:sz w:val="22"/>
                <w:szCs w:val="22"/>
              </w:rPr>
            </w:r>
            <w:r w:rsidRPr="000E788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D24B6" w:rsidRPr="001D24B6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2</w:t>
            </w:r>
            <w:r w:rsidRPr="000E788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985" w:type="dxa"/>
          </w:tcPr>
          <w:p w14:paraId="7EE0AF1D" w14:textId="77777777" w:rsidR="00D77F23" w:rsidRPr="000E788F" w:rsidRDefault="00D77F23" w:rsidP="008D602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41" w:type="dxa"/>
          </w:tcPr>
          <w:p w14:paraId="0CAAEA9E" w14:textId="77777777" w:rsidR="00D77F23" w:rsidRPr="000E788F" w:rsidRDefault="00D77F23" w:rsidP="008D602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77F23" w:rsidRPr="000E788F" w14:paraId="27075B63" w14:textId="77777777" w:rsidTr="008D6024">
        <w:trPr>
          <w:trHeight w:val="100"/>
        </w:trPr>
        <w:tc>
          <w:tcPr>
            <w:tcW w:w="3497" w:type="dxa"/>
          </w:tcPr>
          <w:p w14:paraId="14F4F8E9" w14:textId="10803B40" w:rsidR="00D77F23" w:rsidRPr="000E788F" w:rsidRDefault="00D77F23" w:rsidP="008D6024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Bacteroides spp</w:t>
            </w:r>
            <w:r w:rsidR="003E7F80">
              <w:rPr>
                <w:rFonts w:ascii="Arial" w:hAnsi="Arial" w:cs="Arial"/>
                <w:i/>
                <w:sz w:val="22"/>
                <w:szCs w:val="22"/>
              </w:rPr>
              <w:t>.</w:t>
            </w:r>
            <w:bookmarkStart w:id="0" w:name="_GoBack"/>
            <w:bookmarkEnd w:id="0"/>
          </w:p>
        </w:tc>
        <w:tc>
          <w:tcPr>
            <w:tcW w:w="1984" w:type="dxa"/>
          </w:tcPr>
          <w:p w14:paraId="14FDCB41" w14:textId="6578AB69" w:rsidR="00D77F23" w:rsidRPr="000E788F" w:rsidRDefault="00D77F23" w:rsidP="008D602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HcmFkaXN0ZWFudSBQaXJjYWxhYmlvcnU8L0F1dGhvcj48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</w:fldData>
              </w:fldChar>
            </w:r>
            <w:r w:rsidR="001D24B6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1D24B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HcmFkaXN0ZWFudSBQaXJjYWxhYmlvcnU8L0F1dGhvcj48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</w:fldData>
              </w:fldChar>
            </w:r>
            <w:r w:rsidR="001D24B6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1D24B6">
              <w:rPr>
                <w:rFonts w:ascii="Arial" w:hAnsi="Arial" w:cs="Arial"/>
                <w:sz w:val="22"/>
                <w:szCs w:val="22"/>
              </w:rPr>
            </w:r>
            <w:r w:rsidR="001D24B6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D24B6" w:rsidRPr="001D24B6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22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985" w:type="dxa"/>
          </w:tcPr>
          <w:p w14:paraId="676B3076" w14:textId="0375C9FD" w:rsidR="00D77F23" w:rsidRPr="000E788F" w:rsidRDefault="00D77F23" w:rsidP="008D602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BZGFjaGk8L0F1dGhvcj48WWVhcj4yMDE5PC9ZZWFyPjxS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</w:fldData>
              </w:fldChar>
            </w:r>
            <w:r w:rsidR="001D24B6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1D24B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BZGFjaGk8L0F1dGhvcj48WWVhcj4yMDE5PC9ZZWFyPjxS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</w:fldData>
              </w:fldChar>
            </w:r>
            <w:r w:rsidR="001D24B6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1D24B6">
              <w:rPr>
                <w:rFonts w:ascii="Arial" w:hAnsi="Arial" w:cs="Arial"/>
                <w:sz w:val="22"/>
                <w:szCs w:val="22"/>
              </w:rPr>
            </w:r>
            <w:r w:rsidR="001D24B6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D24B6" w:rsidRPr="001D24B6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2041" w:type="dxa"/>
          </w:tcPr>
          <w:p w14:paraId="162F1362" w14:textId="77777777" w:rsidR="00D77F23" w:rsidRPr="000E788F" w:rsidRDefault="00D77F23" w:rsidP="008D602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77F23" w:rsidRPr="000E788F" w14:paraId="1B6098E9" w14:textId="77777777" w:rsidTr="008D6024">
        <w:trPr>
          <w:trHeight w:val="100"/>
        </w:trPr>
        <w:tc>
          <w:tcPr>
            <w:tcW w:w="3497" w:type="dxa"/>
          </w:tcPr>
          <w:p w14:paraId="6049B510" w14:textId="77777777" w:rsidR="00D77F23" w:rsidRDefault="00D77F23" w:rsidP="008D6024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Bacteroides 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sp</w:t>
            </w:r>
            <w:proofErr w:type="spellEnd"/>
            <w:r>
              <w:rPr>
                <w:rFonts w:ascii="Arial" w:hAnsi="Arial" w:cs="Arial"/>
                <w:i/>
                <w:sz w:val="22"/>
                <w:szCs w:val="22"/>
              </w:rPr>
              <w:t xml:space="preserve"> 20_3</w:t>
            </w:r>
          </w:p>
        </w:tc>
        <w:tc>
          <w:tcPr>
            <w:tcW w:w="1984" w:type="dxa"/>
          </w:tcPr>
          <w:p w14:paraId="06B40753" w14:textId="1F9A4D07" w:rsidR="00D77F23" w:rsidRPr="000E788F" w:rsidRDefault="00D77F23" w:rsidP="008D6024">
            <w:pPr>
              <w:rPr>
                <w:rFonts w:ascii="Arial" w:hAnsi="Arial" w:cs="Arial"/>
                <w:sz w:val="22"/>
                <w:szCs w:val="22"/>
              </w:rPr>
            </w:pPr>
            <w:r w:rsidRPr="000E788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RaW48L0F1dGhvcj48WWVhcj4yMDEyPC9ZZWFyPjxSZWNO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</w:fldData>
              </w:fldChar>
            </w:r>
            <w:r w:rsidR="001D24B6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1D24B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RaW48L0F1dGhvcj48WWVhcj4yMDEyPC9ZZWFyPjxSZWNO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</w:fldData>
              </w:fldChar>
            </w:r>
            <w:r w:rsidR="001D24B6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1D24B6">
              <w:rPr>
                <w:rFonts w:ascii="Arial" w:hAnsi="Arial" w:cs="Arial"/>
                <w:sz w:val="22"/>
                <w:szCs w:val="22"/>
              </w:rPr>
            </w:r>
            <w:r w:rsidR="001D24B6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0E788F">
              <w:rPr>
                <w:rFonts w:ascii="Arial" w:hAnsi="Arial" w:cs="Arial"/>
                <w:sz w:val="22"/>
                <w:szCs w:val="22"/>
              </w:rPr>
            </w:r>
            <w:r w:rsidRPr="000E788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D24B6" w:rsidRPr="001D24B6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9</w:t>
            </w:r>
            <w:r w:rsidRPr="000E788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985" w:type="dxa"/>
          </w:tcPr>
          <w:p w14:paraId="4389ACD4" w14:textId="77777777" w:rsidR="00D77F23" w:rsidRDefault="00D77F23" w:rsidP="008D602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41" w:type="dxa"/>
          </w:tcPr>
          <w:p w14:paraId="13B82B44" w14:textId="0E997262" w:rsidR="00D77F23" w:rsidRPr="000E788F" w:rsidRDefault="00D77F23" w:rsidP="008D6024">
            <w:pPr>
              <w:rPr>
                <w:rFonts w:ascii="Arial" w:hAnsi="Arial" w:cs="Arial"/>
                <w:sz w:val="22"/>
                <w:szCs w:val="22"/>
              </w:rPr>
            </w:pPr>
            <w:r w:rsidRPr="000E788F">
              <w:rPr>
                <w:rFonts w:ascii="Arial" w:hAnsi="Arial" w:cs="Arial"/>
                <w:sz w:val="22"/>
                <w:szCs w:val="22"/>
              </w:rPr>
              <w:sym w:font="Symbol" w:char="F0AF"/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aaGFuZzwvQXV0aG9yPjxZZWFyPjIwMTM8L1llYXI+PFJl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</w:fldData>
              </w:fldChar>
            </w:r>
            <w:r w:rsidR="001D24B6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1D24B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aaGFuZzwvQXV0aG9yPjxZZWFyPjIwMTM8L1llYXI+PFJl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</w:fldData>
              </w:fldChar>
            </w:r>
            <w:r w:rsidR="001D24B6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1D24B6">
              <w:rPr>
                <w:rFonts w:ascii="Arial" w:hAnsi="Arial" w:cs="Arial"/>
                <w:sz w:val="22"/>
                <w:szCs w:val="22"/>
              </w:rPr>
            </w:r>
            <w:r w:rsidR="001D24B6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D24B6" w:rsidRPr="001D24B6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0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D77F23" w:rsidRPr="000E788F" w14:paraId="7126F975" w14:textId="77777777" w:rsidTr="008D6024">
        <w:trPr>
          <w:trHeight w:val="100"/>
        </w:trPr>
        <w:tc>
          <w:tcPr>
            <w:tcW w:w="3497" w:type="dxa"/>
          </w:tcPr>
          <w:p w14:paraId="63D6E7E0" w14:textId="77777777" w:rsidR="00D77F23" w:rsidRDefault="00D77F23" w:rsidP="008D6024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Bacteroides 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finegoldii</w:t>
            </w:r>
            <w:proofErr w:type="spellEnd"/>
          </w:p>
        </w:tc>
        <w:tc>
          <w:tcPr>
            <w:tcW w:w="1984" w:type="dxa"/>
          </w:tcPr>
          <w:p w14:paraId="468A7649" w14:textId="6C36E1D3" w:rsidR="00D77F23" w:rsidRPr="000E788F" w:rsidRDefault="00D77F23" w:rsidP="008D602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aaG9uZzwvQXV0aG9yPjxZZWFyPjIwMTk8L1llYXI+PFJl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</w:fldData>
              </w:fldChar>
            </w:r>
            <w:r w:rsidR="001D24B6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1D24B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aaG9uZzwvQXV0aG9yPjxZZWFyPjIwMTk8L1llYXI+PFJl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</w:fldData>
              </w:fldChar>
            </w:r>
            <w:r w:rsidR="001D24B6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1D24B6">
              <w:rPr>
                <w:rFonts w:ascii="Arial" w:hAnsi="Arial" w:cs="Arial"/>
                <w:sz w:val="22"/>
                <w:szCs w:val="22"/>
              </w:rPr>
            </w:r>
            <w:r w:rsidR="001D24B6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D24B6" w:rsidRPr="001D24B6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3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985" w:type="dxa"/>
          </w:tcPr>
          <w:p w14:paraId="48E8964D" w14:textId="77777777" w:rsidR="00D77F23" w:rsidRDefault="00D77F23" w:rsidP="008D602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41" w:type="dxa"/>
          </w:tcPr>
          <w:p w14:paraId="1DDAE243" w14:textId="77777777" w:rsidR="00D77F23" w:rsidRPr="000E788F" w:rsidRDefault="00D77F23" w:rsidP="008D602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77F23" w:rsidRPr="000E788F" w14:paraId="52CB5094" w14:textId="77777777" w:rsidTr="008D6024">
        <w:trPr>
          <w:trHeight w:val="100"/>
        </w:trPr>
        <w:tc>
          <w:tcPr>
            <w:tcW w:w="3497" w:type="dxa"/>
          </w:tcPr>
          <w:p w14:paraId="7F3CE487" w14:textId="77777777" w:rsidR="00D77F23" w:rsidRDefault="00D77F23" w:rsidP="008D6024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Bacteroides 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stercoris</w:t>
            </w:r>
            <w:proofErr w:type="spellEnd"/>
          </w:p>
        </w:tc>
        <w:tc>
          <w:tcPr>
            <w:tcW w:w="1984" w:type="dxa"/>
          </w:tcPr>
          <w:p w14:paraId="5E1805F4" w14:textId="77777777" w:rsidR="00D77F23" w:rsidRDefault="00D77F23" w:rsidP="008D602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5" w:type="dxa"/>
          </w:tcPr>
          <w:p w14:paraId="5AA945AB" w14:textId="7E7032B8" w:rsidR="00D77F23" w:rsidRDefault="00D77F23" w:rsidP="008D602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MaTwvQXV0aG9yPjxZZWFyPjIwMjA8L1llYXI+PFJlY051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</w:fldData>
              </w:fldChar>
            </w:r>
            <w:r w:rsidR="001D24B6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1D24B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MaTwvQXV0aG9yPjxZZWFyPjIwMjA8L1llYXI+PFJlY051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</w:fldData>
              </w:fldChar>
            </w:r>
            <w:r w:rsidR="001D24B6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1D24B6">
              <w:rPr>
                <w:rFonts w:ascii="Arial" w:hAnsi="Arial" w:cs="Arial"/>
                <w:sz w:val="22"/>
                <w:szCs w:val="22"/>
              </w:rPr>
            </w:r>
            <w:r w:rsidR="001D24B6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D24B6" w:rsidRPr="001D24B6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21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2041" w:type="dxa"/>
          </w:tcPr>
          <w:p w14:paraId="2AE29DC5" w14:textId="77777777" w:rsidR="00D77F23" w:rsidRPr="000E788F" w:rsidRDefault="00D77F23" w:rsidP="008D602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77F23" w:rsidRPr="000E788F" w14:paraId="5406A0C7" w14:textId="77777777" w:rsidTr="008D6024">
        <w:trPr>
          <w:trHeight w:val="100"/>
        </w:trPr>
        <w:tc>
          <w:tcPr>
            <w:tcW w:w="3497" w:type="dxa"/>
          </w:tcPr>
          <w:p w14:paraId="5CDF1894" w14:textId="77777777" w:rsidR="00D77F23" w:rsidRDefault="00D77F23" w:rsidP="008D6024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Prevotella 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copri</w:t>
            </w:r>
            <w:proofErr w:type="spellEnd"/>
          </w:p>
        </w:tc>
        <w:tc>
          <w:tcPr>
            <w:tcW w:w="1984" w:type="dxa"/>
          </w:tcPr>
          <w:p w14:paraId="75BEC54C" w14:textId="088754E3" w:rsidR="00D77F23" w:rsidRDefault="00D77F23" w:rsidP="008D602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aaG9uZzwvQXV0aG9yPjxZZWFyPjIwMTk8L1llYXI+PFJl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</w:fldData>
              </w:fldChar>
            </w:r>
            <w:r w:rsidR="001D24B6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1D24B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aaG9uZzwvQXV0aG9yPjxZZWFyPjIwMTk8L1llYXI+PFJl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</w:fldData>
              </w:fldChar>
            </w:r>
            <w:r w:rsidR="001D24B6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1D24B6">
              <w:rPr>
                <w:rFonts w:ascii="Arial" w:hAnsi="Arial" w:cs="Arial"/>
                <w:sz w:val="22"/>
                <w:szCs w:val="22"/>
              </w:rPr>
            </w:r>
            <w:r w:rsidR="001D24B6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D24B6" w:rsidRPr="001D24B6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3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985" w:type="dxa"/>
          </w:tcPr>
          <w:p w14:paraId="32A3E527" w14:textId="6F2BC1E8" w:rsidR="00D77F23" w:rsidRDefault="00D77F23" w:rsidP="008D602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aHV0ZTwvQXV0aG9yPjxZZWFyPjIwMTc8L1llYXI+PFJl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</w:fldData>
              </w:fldChar>
            </w:r>
            <w:r w:rsidR="001D24B6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1D24B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aHV0ZTwvQXV0aG9yPjxZZWFyPjIwMTc8L1llYXI+PFJl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</w:fldData>
              </w:fldChar>
            </w:r>
            <w:r w:rsidR="001D24B6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1D24B6">
              <w:rPr>
                <w:rFonts w:ascii="Arial" w:hAnsi="Arial" w:cs="Arial"/>
                <w:sz w:val="22"/>
                <w:szCs w:val="22"/>
              </w:rPr>
            </w:r>
            <w:r w:rsidR="001D24B6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D24B6" w:rsidRPr="001D24B6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23,24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2041" w:type="dxa"/>
          </w:tcPr>
          <w:p w14:paraId="549ADC6A" w14:textId="77777777" w:rsidR="00D77F23" w:rsidRDefault="00D77F23" w:rsidP="008D6024">
            <w:pPr>
              <w:rPr>
                <w:rFonts w:ascii="Arial" w:hAnsi="Arial" w:cs="Arial"/>
                <w:sz w:val="22"/>
                <w:szCs w:val="22"/>
              </w:rPr>
            </w:pPr>
            <w:r w:rsidRPr="000E788F">
              <w:rPr>
                <w:rFonts w:ascii="Arial" w:hAnsi="Arial" w:cs="Arial"/>
                <w:sz w:val="22"/>
                <w:szCs w:val="22"/>
              </w:rPr>
              <w:sym w:font="Symbol" w:char="F0AF"/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UYWx1a2RhcjwvQXV0aG9yPjxZZWFyPjIwMjE8L1llYXI+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UYWx1a2RhcjwvQXV0aG9yPjxZZWFyPjIwMjE8L1llYXI+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1752A8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D77F23" w:rsidRPr="000E788F" w14:paraId="004CC5DA" w14:textId="77777777" w:rsidTr="008D6024">
        <w:trPr>
          <w:trHeight w:val="100"/>
        </w:trPr>
        <w:tc>
          <w:tcPr>
            <w:tcW w:w="3497" w:type="dxa"/>
          </w:tcPr>
          <w:p w14:paraId="1D52DD11" w14:textId="77777777" w:rsidR="00D77F23" w:rsidRDefault="00D77F23" w:rsidP="008D6024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Unclassified Prevotella</w:t>
            </w:r>
          </w:p>
        </w:tc>
        <w:tc>
          <w:tcPr>
            <w:tcW w:w="1984" w:type="dxa"/>
          </w:tcPr>
          <w:p w14:paraId="0EF7A8CD" w14:textId="77777777" w:rsidR="00D77F23" w:rsidRDefault="00D77F23" w:rsidP="008D602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5" w:type="dxa"/>
          </w:tcPr>
          <w:p w14:paraId="4E1368DC" w14:textId="146A6587" w:rsidR="00D77F23" w:rsidRDefault="00D77F23" w:rsidP="008D602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aXR0ZW48L0F1dGhvcj48WWVhcj4yMDIxPC9ZZWFyPjxS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</w:fldData>
              </w:fldChar>
            </w:r>
            <w:r w:rsidR="001D24B6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1D24B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aXR0ZW48L0F1dGhvcj48WWVhcj4yMDIxPC9ZZWFyPjxS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</w:fldData>
              </w:fldChar>
            </w:r>
            <w:r w:rsidR="001D24B6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1D24B6">
              <w:rPr>
                <w:rFonts w:ascii="Arial" w:hAnsi="Arial" w:cs="Arial"/>
                <w:sz w:val="22"/>
                <w:szCs w:val="22"/>
              </w:rPr>
            </w:r>
            <w:r w:rsidR="001D24B6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D24B6" w:rsidRPr="001D24B6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25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2041" w:type="dxa"/>
          </w:tcPr>
          <w:p w14:paraId="59AA9617" w14:textId="77777777" w:rsidR="00D77F23" w:rsidRDefault="00D77F23" w:rsidP="008D602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1C4EF957" w14:textId="77777777" w:rsidR="00D77F23" w:rsidRDefault="00D77F23" w:rsidP="00D77F23"/>
    <w:p w14:paraId="4A430EF1" w14:textId="77777777" w:rsidR="001D24B6" w:rsidRDefault="001D24B6" w:rsidP="00D77F23"/>
    <w:p w14:paraId="047CD0A1" w14:textId="77777777" w:rsidR="001D24B6" w:rsidRDefault="001D24B6" w:rsidP="00D77F23"/>
    <w:p w14:paraId="488FCFF8" w14:textId="77777777" w:rsidR="001D24B6" w:rsidRPr="001D24B6" w:rsidRDefault="001D24B6" w:rsidP="001D24B6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D24B6">
        <w:rPr>
          <w:noProof/>
        </w:rPr>
        <w:t>1.</w:t>
      </w:r>
      <w:r w:rsidRPr="001D24B6">
        <w:rPr>
          <w:noProof/>
        </w:rPr>
        <w:tab/>
        <w:t xml:space="preserve">Wang X, Xu X, Xia Y. Further analysis reveals new gut microbiome markers of type 2 diabetes mellitus. </w:t>
      </w:r>
      <w:r w:rsidRPr="001D24B6">
        <w:rPr>
          <w:i/>
          <w:noProof/>
        </w:rPr>
        <w:t>Antonie Van Leeuwenhoek</w:t>
      </w:r>
      <w:r w:rsidRPr="001D24B6">
        <w:rPr>
          <w:noProof/>
        </w:rPr>
        <w:t xml:space="preserve">. 2017;110(3):445-453. </w:t>
      </w:r>
    </w:p>
    <w:p w14:paraId="1A81CB61" w14:textId="59840A92" w:rsidR="001D24B6" w:rsidRPr="001D24B6" w:rsidRDefault="001D24B6" w:rsidP="001D24B6">
      <w:pPr>
        <w:pStyle w:val="EndNoteBibliography"/>
        <w:rPr>
          <w:noProof/>
        </w:rPr>
      </w:pPr>
      <w:r w:rsidRPr="001D24B6">
        <w:rPr>
          <w:noProof/>
        </w:rPr>
        <w:t>2.</w:t>
      </w:r>
      <w:r w:rsidRPr="001D24B6">
        <w:rPr>
          <w:noProof/>
        </w:rPr>
        <w:tab/>
        <w:t xml:space="preserve">Demirci M, Taner Z, Keskin FE, et al. Similar bacterial signatures in the gut microbiota of type 1 and type 2 diabetes patients and its association with G protein-coupled receptor 41 and 43 gene expression. </w:t>
      </w:r>
      <w:r w:rsidRPr="001D24B6">
        <w:rPr>
          <w:i/>
          <w:noProof/>
        </w:rPr>
        <w:t>Journal of Diabetes and Metabolic Disorders</w:t>
      </w:r>
      <w:r w:rsidRPr="001D24B6">
        <w:rPr>
          <w:noProof/>
        </w:rPr>
        <w:t>. December 2022;21(2):1359-1368. doi:</w:t>
      </w:r>
      <w:hyperlink r:id="rId4" w:history="1">
        <w:r w:rsidRPr="001D24B6">
          <w:rPr>
            <w:rStyle w:val="Hyperlink"/>
            <w:noProof/>
          </w:rPr>
          <w:t>https://dx.doi.org/10.1007/s40200-022-01068-2</w:t>
        </w:r>
      </w:hyperlink>
    </w:p>
    <w:p w14:paraId="0EB0E5F1" w14:textId="77777777" w:rsidR="001D24B6" w:rsidRPr="001D24B6" w:rsidRDefault="001D24B6" w:rsidP="001D24B6">
      <w:pPr>
        <w:pStyle w:val="EndNoteBibliography"/>
        <w:rPr>
          <w:noProof/>
        </w:rPr>
      </w:pPr>
      <w:r w:rsidRPr="001D24B6">
        <w:rPr>
          <w:noProof/>
        </w:rPr>
        <w:t>3.</w:t>
      </w:r>
      <w:r w:rsidRPr="001D24B6">
        <w:rPr>
          <w:noProof/>
        </w:rPr>
        <w:tab/>
        <w:t xml:space="preserve">Lê KA, Li Y, Xu X, et al. Alterations in fecal Lactobacillus and Bifidobacterium species in type 2 diabetic patients in Southern China population. </w:t>
      </w:r>
      <w:r w:rsidRPr="001D24B6">
        <w:rPr>
          <w:i/>
          <w:noProof/>
        </w:rPr>
        <w:t>Frontiers in Physiology</w:t>
      </w:r>
      <w:r w:rsidRPr="001D24B6">
        <w:rPr>
          <w:noProof/>
        </w:rPr>
        <w:t>. 2012;3:496. doi:10.3389/fphys.2012.00496</w:t>
      </w:r>
    </w:p>
    <w:p w14:paraId="1D7C1CB7" w14:textId="68BD757B" w:rsidR="001D24B6" w:rsidRPr="001D24B6" w:rsidRDefault="001D24B6" w:rsidP="001D24B6">
      <w:pPr>
        <w:pStyle w:val="EndNoteBibliography"/>
        <w:rPr>
          <w:noProof/>
        </w:rPr>
      </w:pPr>
      <w:r w:rsidRPr="001D24B6">
        <w:rPr>
          <w:noProof/>
        </w:rPr>
        <w:t>4.</w:t>
      </w:r>
      <w:r w:rsidRPr="001D24B6">
        <w:rPr>
          <w:noProof/>
        </w:rPr>
        <w:tab/>
        <w:t xml:space="preserve">Navab-Moghadam F, Sedighi M, Khamseh ME, et al. The association of type II diabetes with gut microbiota composition. </w:t>
      </w:r>
      <w:r w:rsidRPr="001D24B6">
        <w:rPr>
          <w:i/>
          <w:noProof/>
        </w:rPr>
        <w:t>Microbial Pathogenesis</w:t>
      </w:r>
      <w:r w:rsidRPr="001D24B6">
        <w:rPr>
          <w:noProof/>
        </w:rPr>
        <w:t>. September 2017;110:630-636. doi:</w:t>
      </w:r>
      <w:hyperlink r:id="rId5" w:history="1">
        <w:r w:rsidRPr="001D24B6">
          <w:rPr>
            <w:rStyle w:val="Hyperlink"/>
            <w:noProof/>
          </w:rPr>
          <w:t>https://dx.doi.org/10.1016/j.micpath.2017.07.034</w:t>
        </w:r>
      </w:hyperlink>
    </w:p>
    <w:p w14:paraId="42CD63D2" w14:textId="54A60B47" w:rsidR="001D24B6" w:rsidRPr="001D24B6" w:rsidRDefault="001D24B6" w:rsidP="001D24B6">
      <w:pPr>
        <w:pStyle w:val="EndNoteBibliography"/>
        <w:rPr>
          <w:noProof/>
        </w:rPr>
      </w:pPr>
      <w:r w:rsidRPr="001D24B6">
        <w:rPr>
          <w:noProof/>
        </w:rPr>
        <w:t>5.</w:t>
      </w:r>
      <w:r w:rsidRPr="001D24B6">
        <w:rPr>
          <w:noProof/>
        </w:rPr>
        <w:tab/>
        <w:t xml:space="preserve">Talukdar R, Sarkar P, Jakkampudi A, et al. The gut microbiome in pancreatogenic diabetes differs from that of Type 1 and Type 2 diabetes. </w:t>
      </w:r>
      <w:r w:rsidRPr="001D24B6">
        <w:rPr>
          <w:i/>
          <w:noProof/>
        </w:rPr>
        <w:t>Scientific reports</w:t>
      </w:r>
      <w:r w:rsidRPr="001D24B6">
        <w:rPr>
          <w:noProof/>
        </w:rPr>
        <w:t>. 26 May 2021;11(1):10978. doi:</w:t>
      </w:r>
      <w:hyperlink r:id="rId6" w:history="1">
        <w:r w:rsidRPr="001D24B6">
          <w:rPr>
            <w:rStyle w:val="Hyperlink"/>
            <w:noProof/>
          </w:rPr>
          <w:t>https://dx.doi.org/10.1038/s41598-021-90024-w</w:t>
        </w:r>
      </w:hyperlink>
    </w:p>
    <w:p w14:paraId="0AB10CA2" w14:textId="77777777" w:rsidR="001D24B6" w:rsidRPr="001D24B6" w:rsidRDefault="001D24B6" w:rsidP="001D24B6">
      <w:pPr>
        <w:pStyle w:val="EndNoteBibliography"/>
        <w:rPr>
          <w:noProof/>
        </w:rPr>
      </w:pPr>
      <w:r w:rsidRPr="001D24B6">
        <w:rPr>
          <w:noProof/>
        </w:rPr>
        <w:lastRenderedPageBreak/>
        <w:t>6.</w:t>
      </w:r>
      <w:r w:rsidRPr="001D24B6">
        <w:rPr>
          <w:noProof/>
        </w:rPr>
        <w:tab/>
        <w:t xml:space="preserve">Adachi K, Sugiyama T, Yamaguchi Y, et al. Gut microbiota disorders cause type 2 diabetes mellitus and homeostatic disturbances in gut-related metabolism in Japanese subjects. </w:t>
      </w:r>
      <w:r w:rsidRPr="001D24B6">
        <w:rPr>
          <w:i/>
          <w:noProof/>
        </w:rPr>
        <w:t>J Clin Biochem Nutr</w:t>
      </w:r>
      <w:r w:rsidRPr="001D24B6">
        <w:rPr>
          <w:noProof/>
        </w:rPr>
        <w:t>. May 2019;64(3):231-238. doi:10.3164/jcbn.18-101</w:t>
      </w:r>
    </w:p>
    <w:p w14:paraId="5B880F2F" w14:textId="3D89B471" w:rsidR="001D24B6" w:rsidRPr="001D24B6" w:rsidRDefault="001D24B6" w:rsidP="001D24B6">
      <w:pPr>
        <w:pStyle w:val="EndNoteBibliography"/>
        <w:rPr>
          <w:noProof/>
        </w:rPr>
      </w:pPr>
      <w:r w:rsidRPr="001D24B6">
        <w:rPr>
          <w:noProof/>
        </w:rPr>
        <w:t>7.</w:t>
      </w:r>
      <w:r w:rsidRPr="001D24B6">
        <w:rPr>
          <w:noProof/>
        </w:rPr>
        <w:tab/>
        <w:t xml:space="preserve">Fassatoui M, Lopez-Siles M, Diaz-Rizzolo DA, et al. Gut microbiota imbalances in Tunisian participants with type 1 and type 2 diabetes mellitus. </w:t>
      </w:r>
      <w:r w:rsidRPr="001D24B6">
        <w:rPr>
          <w:i/>
          <w:noProof/>
        </w:rPr>
        <w:t>Bioscience Reports</w:t>
      </w:r>
      <w:r w:rsidRPr="001D24B6">
        <w:rPr>
          <w:noProof/>
        </w:rPr>
        <w:t>. 2019;39(6) Bsr20182348. doi:</w:t>
      </w:r>
      <w:hyperlink r:id="rId7" w:history="1">
        <w:r w:rsidRPr="001D24B6">
          <w:rPr>
            <w:rStyle w:val="Hyperlink"/>
            <w:noProof/>
          </w:rPr>
          <w:t>https://dx.doi.org/10.1042/BSR20182348</w:t>
        </w:r>
      </w:hyperlink>
    </w:p>
    <w:p w14:paraId="61A201BC" w14:textId="564B585D" w:rsidR="001D24B6" w:rsidRPr="001D24B6" w:rsidRDefault="001D24B6" w:rsidP="001D24B6">
      <w:pPr>
        <w:pStyle w:val="EndNoteBibliography"/>
        <w:rPr>
          <w:noProof/>
        </w:rPr>
      </w:pPr>
      <w:r w:rsidRPr="001D24B6">
        <w:rPr>
          <w:noProof/>
        </w:rPr>
        <w:t>8.</w:t>
      </w:r>
      <w:r w:rsidRPr="001D24B6">
        <w:rPr>
          <w:noProof/>
        </w:rPr>
        <w:tab/>
        <w:t xml:space="preserve">Wang X, Xu X, Xia Y. Further analysis reveals new gut microbiome markers of type 2 diabetes mellitus. </w:t>
      </w:r>
      <w:r w:rsidRPr="001D24B6">
        <w:rPr>
          <w:i/>
          <w:noProof/>
        </w:rPr>
        <w:t>Antonie van Leeuwenhoek, International Journal of General and Molecular Microbiology</w:t>
      </w:r>
      <w:r w:rsidRPr="001D24B6">
        <w:rPr>
          <w:noProof/>
        </w:rPr>
        <w:t>. 01 Mar 2017;110(3):445-453. doi:</w:t>
      </w:r>
      <w:hyperlink r:id="rId8" w:history="1">
        <w:r w:rsidRPr="001D24B6">
          <w:rPr>
            <w:rStyle w:val="Hyperlink"/>
            <w:noProof/>
          </w:rPr>
          <w:t>https://dx.doi.org/10.1007/s10482-016-0805-3</w:t>
        </w:r>
      </w:hyperlink>
    </w:p>
    <w:p w14:paraId="04B453D8" w14:textId="77777777" w:rsidR="001D24B6" w:rsidRPr="001D24B6" w:rsidRDefault="001D24B6" w:rsidP="001D24B6">
      <w:pPr>
        <w:pStyle w:val="EndNoteBibliography"/>
        <w:rPr>
          <w:noProof/>
        </w:rPr>
      </w:pPr>
      <w:r w:rsidRPr="001D24B6">
        <w:rPr>
          <w:noProof/>
        </w:rPr>
        <w:t>9.</w:t>
      </w:r>
      <w:r w:rsidRPr="001D24B6">
        <w:rPr>
          <w:noProof/>
        </w:rPr>
        <w:tab/>
        <w:t xml:space="preserve">Qin J, Li Y, Cai Z, et al. A metagenome-wide association study of gut microbiota in type 2 diabetes. </w:t>
      </w:r>
      <w:r w:rsidRPr="001D24B6">
        <w:rPr>
          <w:i/>
          <w:noProof/>
        </w:rPr>
        <w:t>Nature</w:t>
      </w:r>
      <w:r w:rsidRPr="001D24B6">
        <w:rPr>
          <w:noProof/>
        </w:rPr>
        <w:t>. Oct 4 2012;490(7418):55-60. doi:10.1038/nature11450</w:t>
      </w:r>
    </w:p>
    <w:p w14:paraId="6C25FFBF" w14:textId="424BAAEA" w:rsidR="001D24B6" w:rsidRPr="001D24B6" w:rsidRDefault="001D24B6" w:rsidP="001D24B6">
      <w:pPr>
        <w:pStyle w:val="EndNoteBibliography"/>
        <w:rPr>
          <w:noProof/>
        </w:rPr>
      </w:pPr>
      <w:r w:rsidRPr="001D24B6">
        <w:rPr>
          <w:noProof/>
        </w:rPr>
        <w:t>10.</w:t>
      </w:r>
      <w:r w:rsidRPr="001D24B6">
        <w:rPr>
          <w:noProof/>
        </w:rPr>
        <w:tab/>
        <w:t xml:space="preserve">Zhang X, Shen D, Fang Z, et al. Human Gut Microbiota Changes Reveal the Progression of Glucose Intolerance. </w:t>
      </w:r>
      <w:r w:rsidRPr="001D24B6">
        <w:rPr>
          <w:i/>
          <w:noProof/>
        </w:rPr>
        <w:t>PLoS ONE</w:t>
      </w:r>
      <w:r w:rsidRPr="001D24B6">
        <w:rPr>
          <w:noProof/>
        </w:rPr>
        <w:t>. 27 Aug 2013;8(8) A497. e71108. doi:</w:t>
      </w:r>
      <w:hyperlink r:id="rId9" w:history="1">
        <w:r w:rsidRPr="001D24B6">
          <w:rPr>
            <w:rStyle w:val="Hyperlink"/>
            <w:noProof/>
          </w:rPr>
          <w:t>https://dx.doi.org/10.1371/journal.pone.0071108</w:t>
        </w:r>
      </w:hyperlink>
    </w:p>
    <w:p w14:paraId="50B72EC0" w14:textId="28524E3E" w:rsidR="001D24B6" w:rsidRPr="001D24B6" w:rsidRDefault="001D24B6" w:rsidP="001D24B6">
      <w:pPr>
        <w:pStyle w:val="EndNoteBibliography"/>
        <w:rPr>
          <w:noProof/>
        </w:rPr>
      </w:pPr>
      <w:r w:rsidRPr="001D24B6">
        <w:rPr>
          <w:noProof/>
        </w:rPr>
        <w:t>11.</w:t>
      </w:r>
      <w:r w:rsidRPr="001D24B6">
        <w:rPr>
          <w:noProof/>
        </w:rPr>
        <w:tab/>
        <w:t xml:space="preserve">Kwan SY, Sabotta CM, Joon A, et al. Gut Microbiome Alterations Associated with Diabetes in Mexican Americans in South Texas. </w:t>
      </w:r>
      <w:r w:rsidRPr="001D24B6">
        <w:rPr>
          <w:i/>
          <w:noProof/>
        </w:rPr>
        <w:t>mSystems</w:t>
      </w:r>
      <w:r w:rsidRPr="001D24B6">
        <w:rPr>
          <w:noProof/>
        </w:rPr>
        <w:t>. 2022;7(3)doi:</w:t>
      </w:r>
      <w:hyperlink r:id="rId10" w:history="1">
        <w:r w:rsidRPr="001D24B6">
          <w:rPr>
            <w:rStyle w:val="Hyperlink"/>
            <w:noProof/>
          </w:rPr>
          <w:t>https://dx.doi.org/10.1128/msystems.00033-22</w:t>
        </w:r>
      </w:hyperlink>
    </w:p>
    <w:p w14:paraId="0E29CE08" w14:textId="325B8B6E" w:rsidR="001D24B6" w:rsidRPr="001D24B6" w:rsidRDefault="001D24B6" w:rsidP="001D24B6">
      <w:pPr>
        <w:pStyle w:val="EndNoteBibliography"/>
        <w:rPr>
          <w:noProof/>
        </w:rPr>
      </w:pPr>
      <w:r w:rsidRPr="001D24B6">
        <w:rPr>
          <w:noProof/>
        </w:rPr>
        <w:t>12.</w:t>
      </w:r>
      <w:r w:rsidRPr="001D24B6">
        <w:rPr>
          <w:noProof/>
        </w:rPr>
        <w:tab/>
        <w:t xml:space="preserve">Wang TY, Zhang XQ, Chen AL, et al. A comparative study of microbial community and functions of type 2 diabetes mellitus patients with obesity and healthy people. </w:t>
      </w:r>
      <w:r w:rsidRPr="001D24B6">
        <w:rPr>
          <w:i/>
          <w:noProof/>
        </w:rPr>
        <w:t>Applied Microbiology and Biotechnology</w:t>
      </w:r>
      <w:r w:rsidRPr="001D24B6">
        <w:rPr>
          <w:noProof/>
        </w:rPr>
        <w:t>. 01 Aug 2020;104(16):7143-7153. doi:</w:t>
      </w:r>
      <w:hyperlink r:id="rId11" w:history="1">
        <w:r w:rsidRPr="001D24B6">
          <w:rPr>
            <w:rStyle w:val="Hyperlink"/>
            <w:noProof/>
          </w:rPr>
          <w:t>https://dx.doi.org/10.1007/s00253-020-10689-7</w:t>
        </w:r>
      </w:hyperlink>
    </w:p>
    <w:p w14:paraId="53578FD3" w14:textId="235B4AE4" w:rsidR="001D24B6" w:rsidRPr="001D24B6" w:rsidRDefault="001D24B6" w:rsidP="001D24B6">
      <w:pPr>
        <w:pStyle w:val="EndNoteBibliography"/>
        <w:rPr>
          <w:noProof/>
        </w:rPr>
      </w:pPr>
      <w:r w:rsidRPr="001D24B6">
        <w:rPr>
          <w:noProof/>
        </w:rPr>
        <w:t>13.</w:t>
      </w:r>
      <w:r w:rsidRPr="001D24B6">
        <w:rPr>
          <w:noProof/>
        </w:rPr>
        <w:tab/>
        <w:t xml:space="preserve">Zhong H, Ren H, Lu Y, et al. Distinct gut metagenomics and metaproteomics signatures in prediabetics and treatment-naive type 2 diabetics. </w:t>
      </w:r>
      <w:r w:rsidRPr="001D24B6">
        <w:rPr>
          <w:i/>
          <w:noProof/>
        </w:rPr>
        <w:t>EBioMedicine</w:t>
      </w:r>
      <w:r w:rsidRPr="001D24B6">
        <w:rPr>
          <w:noProof/>
        </w:rPr>
        <w:t>. September 2019;47:373-383. doi:</w:t>
      </w:r>
      <w:hyperlink r:id="rId12" w:history="1">
        <w:r w:rsidRPr="001D24B6">
          <w:rPr>
            <w:rStyle w:val="Hyperlink"/>
            <w:noProof/>
          </w:rPr>
          <w:t>https://dx.doi.org/10.1016/j.ebiom.2019.08.048</w:t>
        </w:r>
      </w:hyperlink>
    </w:p>
    <w:p w14:paraId="3FA18335" w14:textId="14ED437A" w:rsidR="001D24B6" w:rsidRPr="001D24B6" w:rsidRDefault="001D24B6" w:rsidP="001D24B6">
      <w:pPr>
        <w:pStyle w:val="EndNoteBibliography"/>
        <w:rPr>
          <w:noProof/>
        </w:rPr>
      </w:pPr>
      <w:r w:rsidRPr="001D24B6">
        <w:rPr>
          <w:noProof/>
        </w:rPr>
        <w:t>14.</w:t>
      </w:r>
      <w:r w:rsidRPr="001D24B6">
        <w:rPr>
          <w:noProof/>
        </w:rPr>
        <w:tab/>
        <w:t xml:space="preserve">Karlsson FH, Tremaroli V, Nookaew I, et al. Gut metagenome in European women with normal, impaired and diabetic glucose control. </w:t>
      </w:r>
      <w:r w:rsidRPr="001D24B6">
        <w:rPr>
          <w:i/>
          <w:noProof/>
        </w:rPr>
        <w:t>Nature</w:t>
      </w:r>
      <w:r w:rsidRPr="001D24B6">
        <w:rPr>
          <w:noProof/>
        </w:rPr>
        <w:t>. 2013;498(7452):99-103. doi:</w:t>
      </w:r>
      <w:hyperlink r:id="rId13" w:history="1">
        <w:r w:rsidRPr="001D24B6">
          <w:rPr>
            <w:rStyle w:val="Hyperlink"/>
            <w:noProof/>
          </w:rPr>
          <w:t>https://dx.doi.org/10.1038/nature12198</w:t>
        </w:r>
      </w:hyperlink>
    </w:p>
    <w:p w14:paraId="5FD6889D" w14:textId="6F5297AD" w:rsidR="001D24B6" w:rsidRPr="001D24B6" w:rsidRDefault="001D24B6" w:rsidP="001D24B6">
      <w:pPr>
        <w:pStyle w:val="EndNoteBibliography"/>
        <w:rPr>
          <w:noProof/>
        </w:rPr>
      </w:pPr>
      <w:r w:rsidRPr="001D24B6">
        <w:rPr>
          <w:noProof/>
        </w:rPr>
        <w:t>15.</w:t>
      </w:r>
      <w:r w:rsidRPr="001D24B6">
        <w:rPr>
          <w:noProof/>
        </w:rPr>
        <w:tab/>
        <w:t xml:space="preserve">Ghaemi F, Fateh A, Sepahy AA, Zangeneh M, Ghanei M, Siadat SD. Intestinal Microbiota Composition in Iranian Diabetic, Pre-diabetic and Healthy Individuals. </w:t>
      </w:r>
      <w:r w:rsidRPr="001D24B6">
        <w:rPr>
          <w:i/>
          <w:noProof/>
        </w:rPr>
        <w:t>Journal of Diabetes and Metabolic Disorders</w:t>
      </w:r>
      <w:r w:rsidRPr="001D24B6">
        <w:rPr>
          <w:noProof/>
        </w:rPr>
        <w:t>. December 2020;19(2):1199-1203. doi:</w:t>
      </w:r>
      <w:hyperlink r:id="rId14" w:history="1">
        <w:r w:rsidRPr="001D24B6">
          <w:rPr>
            <w:rStyle w:val="Hyperlink"/>
            <w:noProof/>
          </w:rPr>
          <w:t>https://dx.doi.org/10.1007/s40200-020-00625-x</w:t>
        </w:r>
      </w:hyperlink>
    </w:p>
    <w:p w14:paraId="33498421" w14:textId="77777777" w:rsidR="001D24B6" w:rsidRPr="001D24B6" w:rsidRDefault="001D24B6" w:rsidP="001D24B6">
      <w:pPr>
        <w:pStyle w:val="EndNoteBibliography"/>
        <w:rPr>
          <w:noProof/>
        </w:rPr>
      </w:pPr>
      <w:r w:rsidRPr="001D24B6">
        <w:rPr>
          <w:noProof/>
        </w:rPr>
        <w:t>16.</w:t>
      </w:r>
      <w:r w:rsidRPr="001D24B6">
        <w:rPr>
          <w:noProof/>
        </w:rPr>
        <w:tab/>
        <w:t xml:space="preserve">Chen PC, Chien YW, Yang SC. The alteration of gut microbiota in newly diagnosed type 2 diabetic patients. </w:t>
      </w:r>
      <w:r w:rsidRPr="001D24B6">
        <w:rPr>
          <w:i/>
          <w:noProof/>
        </w:rPr>
        <w:t>Nutrition</w:t>
      </w:r>
      <w:r w:rsidRPr="001D24B6">
        <w:rPr>
          <w:noProof/>
        </w:rPr>
        <w:t>. Jul-Aug 2019;63-64:51-56. doi:10.1016/j.nut.2018.11.019</w:t>
      </w:r>
    </w:p>
    <w:p w14:paraId="2ADF900D" w14:textId="1C440896" w:rsidR="001D24B6" w:rsidRPr="001D24B6" w:rsidRDefault="001D24B6" w:rsidP="001D24B6">
      <w:pPr>
        <w:pStyle w:val="EndNoteBibliography"/>
        <w:rPr>
          <w:noProof/>
        </w:rPr>
      </w:pPr>
      <w:r w:rsidRPr="001D24B6">
        <w:rPr>
          <w:noProof/>
        </w:rPr>
        <w:t>17.</w:t>
      </w:r>
      <w:r w:rsidRPr="001D24B6">
        <w:rPr>
          <w:noProof/>
        </w:rPr>
        <w:tab/>
        <w:t xml:space="preserve">Sato J, Kanazawa A, Ikeda F, et al. Gut dysbiosis and detection of "Live gut bacteria" in blood of Japanese patients with type 2 diabetes. </w:t>
      </w:r>
      <w:r w:rsidRPr="001D24B6">
        <w:rPr>
          <w:i/>
          <w:noProof/>
        </w:rPr>
        <w:t>Diabetes Care</w:t>
      </w:r>
      <w:r w:rsidRPr="001D24B6">
        <w:rPr>
          <w:noProof/>
        </w:rPr>
        <w:t>. August 2014;37(8):2343-2350. doi:</w:t>
      </w:r>
      <w:hyperlink r:id="rId15" w:history="1">
        <w:r w:rsidRPr="001D24B6">
          <w:rPr>
            <w:rStyle w:val="Hyperlink"/>
            <w:noProof/>
          </w:rPr>
          <w:t>https://dx.doi.org/10.2337/dc13-2817</w:t>
        </w:r>
      </w:hyperlink>
    </w:p>
    <w:p w14:paraId="4397CD7A" w14:textId="77777777" w:rsidR="001D24B6" w:rsidRPr="001D24B6" w:rsidRDefault="001D24B6" w:rsidP="001D24B6">
      <w:pPr>
        <w:pStyle w:val="EndNoteBibliography"/>
        <w:rPr>
          <w:noProof/>
        </w:rPr>
      </w:pPr>
      <w:r w:rsidRPr="001D24B6">
        <w:rPr>
          <w:noProof/>
        </w:rPr>
        <w:t>18.</w:t>
      </w:r>
      <w:r w:rsidRPr="001D24B6">
        <w:rPr>
          <w:noProof/>
        </w:rPr>
        <w:tab/>
        <w:t xml:space="preserve">Wu X, Ma C, Han L, et al. Molecular characterisation of the faecal microbiota in patients with type II diabetes. </w:t>
      </w:r>
      <w:r w:rsidRPr="001D24B6">
        <w:rPr>
          <w:i/>
          <w:noProof/>
        </w:rPr>
        <w:t>Current Microbiology</w:t>
      </w:r>
      <w:r w:rsidRPr="001D24B6">
        <w:rPr>
          <w:noProof/>
        </w:rPr>
        <w:t>. Jul 2010;61(1):69-78. doi:10.1007/s00284-010-9582-9</w:t>
      </w:r>
    </w:p>
    <w:p w14:paraId="2AA9D492" w14:textId="77777777" w:rsidR="001D24B6" w:rsidRPr="001D24B6" w:rsidRDefault="001D24B6" w:rsidP="001D24B6">
      <w:pPr>
        <w:pStyle w:val="EndNoteBibliography"/>
        <w:rPr>
          <w:noProof/>
        </w:rPr>
      </w:pPr>
      <w:r w:rsidRPr="001D24B6">
        <w:rPr>
          <w:noProof/>
        </w:rPr>
        <w:t>19.</w:t>
      </w:r>
      <w:r w:rsidRPr="001D24B6">
        <w:rPr>
          <w:noProof/>
        </w:rPr>
        <w:tab/>
        <w:t xml:space="preserve">Remely M, Dworzak S, Hippe B, et al. Abundance and diversity of microbiota in type 2 diabetes and obesity. </w:t>
      </w:r>
      <w:r w:rsidRPr="001D24B6">
        <w:rPr>
          <w:i/>
          <w:noProof/>
        </w:rPr>
        <w:t>Journal of Diabetes &amp; Metabolism</w:t>
      </w:r>
      <w:r w:rsidRPr="001D24B6">
        <w:rPr>
          <w:noProof/>
        </w:rPr>
        <w:t xml:space="preserve">. 2013;4(253):2. </w:t>
      </w:r>
    </w:p>
    <w:p w14:paraId="1A2F64D1" w14:textId="4AD9EC77" w:rsidR="001D24B6" w:rsidRPr="001D24B6" w:rsidRDefault="001D24B6" w:rsidP="001D24B6">
      <w:pPr>
        <w:pStyle w:val="EndNoteBibliography"/>
        <w:rPr>
          <w:noProof/>
        </w:rPr>
      </w:pPr>
      <w:r w:rsidRPr="001D24B6">
        <w:rPr>
          <w:noProof/>
        </w:rPr>
        <w:t>20.</w:t>
      </w:r>
      <w:r w:rsidRPr="001D24B6">
        <w:rPr>
          <w:noProof/>
        </w:rPr>
        <w:tab/>
        <w:t xml:space="preserve">Remely M, Hippe B, Zanner J, Aumueller E, Brath H, Haslberger AG. Gut microbiota of obese, type 2 diabetic individuals is enriched in Faecalibacterium prausnitzii, Akkermansia muciniphila and Peptostreptococcus anaerobius after weight loss. </w:t>
      </w:r>
      <w:r w:rsidRPr="001D24B6">
        <w:rPr>
          <w:i/>
          <w:noProof/>
        </w:rPr>
        <w:t>Endocrine, Metabolic and Immune Disorders - Drug Targets</w:t>
      </w:r>
      <w:r w:rsidRPr="001D24B6">
        <w:rPr>
          <w:noProof/>
        </w:rPr>
        <w:t>. 2016;16(2):99-106. doi:</w:t>
      </w:r>
      <w:hyperlink r:id="rId16" w:history="1">
        <w:r w:rsidRPr="001D24B6">
          <w:rPr>
            <w:rStyle w:val="Hyperlink"/>
            <w:noProof/>
          </w:rPr>
          <w:t>https://dx.doi.org/10.2174/1871530316666160831093813</w:t>
        </w:r>
      </w:hyperlink>
    </w:p>
    <w:p w14:paraId="4071D0A9" w14:textId="603A4079" w:rsidR="001D24B6" w:rsidRPr="001D24B6" w:rsidRDefault="001D24B6" w:rsidP="001D24B6">
      <w:pPr>
        <w:pStyle w:val="EndNoteBibliography"/>
        <w:rPr>
          <w:noProof/>
        </w:rPr>
      </w:pPr>
      <w:r w:rsidRPr="001D24B6">
        <w:rPr>
          <w:noProof/>
        </w:rPr>
        <w:t>21.</w:t>
      </w:r>
      <w:r w:rsidRPr="001D24B6">
        <w:rPr>
          <w:noProof/>
        </w:rPr>
        <w:tab/>
        <w:t xml:space="preserve">Li L, Li C, Lv M, Hu Q, Guo L, Xiong D. Correlation between alterations of gut microbiota and miR-122-5p expression in patients with type 2 diabetes mellitus. </w:t>
      </w:r>
      <w:r w:rsidRPr="001D24B6">
        <w:rPr>
          <w:i/>
          <w:noProof/>
        </w:rPr>
        <w:t xml:space="preserve">Annals of </w:t>
      </w:r>
      <w:r w:rsidRPr="001D24B6">
        <w:rPr>
          <w:i/>
          <w:noProof/>
        </w:rPr>
        <w:lastRenderedPageBreak/>
        <w:t>Translational Medicine</w:t>
      </w:r>
      <w:r w:rsidRPr="001D24B6">
        <w:rPr>
          <w:noProof/>
        </w:rPr>
        <w:t>. November 2020;8(22) 1481. doi:</w:t>
      </w:r>
      <w:hyperlink r:id="rId17" w:history="1">
        <w:r w:rsidRPr="001D24B6">
          <w:rPr>
            <w:rStyle w:val="Hyperlink"/>
            <w:noProof/>
          </w:rPr>
          <w:t>https://dx.doi.org/10.21037/atm-20-6717</w:t>
        </w:r>
      </w:hyperlink>
    </w:p>
    <w:p w14:paraId="6A38E279" w14:textId="77777777" w:rsidR="001D24B6" w:rsidRPr="001D24B6" w:rsidRDefault="001D24B6" w:rsidP="001D24B6">
      <w:pPr>
        <w:pStyle w:val="EndNoteBibliography"/>
        <w:rPr>
          <w:noProof/>
        </w:rPr>
      </w:pPr>
      <w:r w:rsidRPr="001D24B6">
        <w:rPr>
          <w:noProof/>
        </w:rPr>
        <w:t>22.</w:t>
      </w:r>
      <w:r w:rsidRPr="001D24B6">
        <w:rPr>
          <w:noProof/>
        </w:rPr>
        <w:tab/>
        <w:t xml:space="preserve">Gradisteanu Pircalabioru G, Chifiriuc MC, Picu A, Petcu LM, Trandafir M, Savu O. Snapshot into the Type-2-Diabetes-Associated Microbiome of a Romanian Cohort. </w:t>
      </w:r>
      <w:r w:rsidRPr="001D24B6">
        <w:rPr>
          <w:i/>
          <w:noProof/>
        </w:rPr>
        <w:t>Int J Mol Sci</w:t>
      </w:r>
      <w:r w:rsidRPr="001D24B6">
        <w:rPr>
          <w:noProof/>
        </w:rPr>
        <w:t>. Nov 30 2022;23(23)doi:10.3390/ijms232315023</w:t>
      </w:r>
    </w:p>
    <w:p w14:paraId="0C22AC6D" w14:textId="5C74F676" w:rsidR="001D24B6" w:rsidRPr="001D24B6" w:rsidRDefault="001D24B6" w:rsidP="001D24B6">
      <w:pPr>
        <w:pStyle w:val="EndNoteBibliography"/>
        <w:rPr>
          <w:noProof/>
        </w:rPr>
      </w:pPr>
      <w:r w:rsidRPr="001D24B6">
        <w:rPr>
          <w:noProof/>
        </w:rPr>
        <w:t>23.</w:t>
      </w:r>
      <w:r w:rsidRPr="001D24B6">
        <w:rPr>
          <w:noProof/>
        </w:rPr>
        <w:tab/>
        <w:t xml:space="preserve">Bhute SS, Suryavanshi MV, Joshi SM, Yajnik CS, Shouche YS, Ghaskadbi SS. Gut microbial diversity assessment of Indian type-2-diabetics reveals alterations in eubacteria, archaea, and eukaryotes. </w:t>
      </w:r>
      <w:r w:rsidRPr="001D24B6">
        <w:rPr>
          <w:i/>
          <w:noProof/>
        </w:rPr>
        <w:t>Frontiers in Microbiology</w:t>
      </w:r>
      <w:r w:rsidRPr="001D24B6">
        <w:rPr>
          <w:noProof/>
        </w:rPr>
        <w:t>. 14 Feb 2017;8(FEB) (no pagination)214. doi:</w:t>
      </w:r>
      <w:hyperlink r:id="rId18" w:history="1">
        <w:r w:rsidRPr="001D24B6">
          <w:rPr>
            <w:rStyle w:val="Hyperlink"/>
            <w:noProof/>
          </w:rPr>
          <w:t>https://dx.doi.org/10.3389/fmicb.2017.00214</w:t>
        </w:r>
      </w:hyperlink>
    </w:p>
    <w:p w14:paraId="0EF1F2A2" w14:textId="6DD16BC0" w:rsidR="001D24B6" w:rsidRPr="001D24B6" w:rsidRDefault="001D24B6" w:rsidP="001D24B6">
      <w:pPr>
        <w:pStyle w:val="EndNoteBibliography"/>
        <w:rPr>
          <w:noProof/>
        </w:rPr>
      </w:pPr>
      <w:r w:rsidRPr="001D24B6">
        <w:rPr>
          <w:noProof/>
        </w:rPr>
        <w:t>24.</w:t>
      </w:r>
      <w:r w:rsidRPr="001D24B6">
        <w:rPr>
          <w:noProof/>
        </w:rPr>
        <w:tab/>
        <w:t xml:space="preserve">Saleem A, Ikram A, Dikareva E, et al. Unique Pakistani gut microbiota highlights population-specific microbiota signatures of type 2 diabetes mellitus. </w:t>
      </w:r>
      <w:r w:rsidRPr="001D24B6">
        <w:rPr>
          <w:i/>
          <w:noProof/>
        </w:rPr>
        <w:t>Gut Microbes</w:t>
      </w:r>
      <w:r w:rsidRPr="001D24B6">
        <w:rPr>
          <w:noProof/>
        </w:rPr>
        <w:t>. 2022;14(1) 2142009. doi:</w:t>
      </w:r>
      <w:hyperlink r:id="rId19" w:history="1">
        <w:r w:rsidRPr="001D24B6">
          <w:rPr>
            <w:rStyle w:val="Hyperlink"/>
            <w:noProof/>
          </w:rPr>
          <w:t>https://dx.doi.org/10.1080/19490976.2022.2142009</w:t>
        </w:r>
      </w:hyperlink>
    </w:p>
    <w:p w14:paraId="18CC97EF" w14:textId="73490874" w:rsidR="001D24B6" w:rsidRPr="001D24B6" w:rsidRDefault="001D24B6" w:rsidP="001D24B6">
      <w:pPr>
        <w:pStyle w:val="EndNoteBibliography"/>
        <w:rPr>
          <w:noProof/>
        </w:rPr>
      </w:pPr>
      <w:r w:rsidRPr="001D24B6">
        <w:rPr>
          <w:noProof/>
        </w:rPr>
        <w:t>25.</w:t>
      </w:r>
      <w:r w:rsidRPr="001D24B6">
        <w:rPr>
          <w:noProof/>
        </w:rPr>
        <w:tab/>
        <w:t xml:space="preserve">Kitten AK, Ryan L, Lee GC, Flores BE, Reveles KR. Gut microbiome differences among Mexican Americans with and without type 2 diabetes mellitus. </w:t>
      </w:r>
      <w:r w:rsidRPr="001D24B6">
        <w:rPr>
          <w:i/>
          <w:noProof/>
        </w:rPr>
        <w:t>PLoS ONE</w:t>
      </w:r>
      <w:r w:rsidRPr="001D24B6">
        <w:rPr>
          <w:noProof/>
        </w:rPr>
        <w:t>. May 2021;16(5 May) e0251245. doi:</w:t>
      </w:r>
      <w:hyperlink r:id="rId20" w:history="1">
        <w:r w:rsidRPr="001D24B6">
          <w:rPr>
            <w:rStyle w:val="Hyperlink"/>
            <w:noProof/>
          </w:rPr>
          <w:t>https://dx.doi.org/10.1371/journal.pone.0251245</w:t>
        </w:r>
      </w:hyperlink>
    </w:p>
    <w:p w14:paraId="11E31FF6" w14:textId="61085C5F" w:rsidR="00103003" w:rsidRPr="00D77F23" w:rsidRDefault="001D24B6" w:rsidP="00D77F23">
      <w:r>
        <w:fldChar w:fldCharType="end"/>
      </w:r>
    </w:p>
    <w:sectPr w:rsidR="00103003" w:rsidRPr="00D77F23" w:rsidSect="00B46D0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MA 11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zrarazbvzvvae0vempvvvzzffs5atpzatv&quot;&gt;ALL ARTICLES&lt;record-ids&gt;&lt;item&gt;274&lt;/item&gt;&lt;item&gt;439&lt;/item&gt;&lt;item&gt;983&lt;/item&gt;&lt;item&gt;1389&lt;/item&gt;&lt;item&gt;1406&lt;/item&gt;&lt;item&gt;1569&lt;/item&gt;&lt;item&gt;1579&lt;/item&gt;&lt;item&gt;1596&lt;/item&gt;&lt;item&gt;1713&lt;/item&gt;&lt;item&gt;1936&lt;/item&gt;&lt;item&gt;2046&lt;/item&gt;&lt;item&gt;2156&lt;/item&gt;&lt;item&gt;2234&lt;/item&gt;&lt;item&gt;2387&lt;/item&gt;&lt;item&gt;2397&lt;/item&gt;&lt;item&gt;2585&lt;/item&gt;&lt;item&gt;2666&lt;/item&gt;&lt;item&gt;2667&lt;/item&gt;&lt;item&gt;2762&lt;/item&gt;&lt;item&gt;2890&lt;/item&gt;&lt;item&gt;2932&lt;/item&gt;&lt;item&gt;2950&lt;/item&gt;&lt;item&gt;3049&lt;/item&gt;&lt;item&gt;3050&lt;/item&gt;&lt;item&gt;3071&lt;/item&gt;&lt;/record-ids&gt;&lt;/item&gt;&lt;/Libraries&gt;"/>
  </w:docVars>
  <w:rsids>
    <w:rsidRoot w:val="001B74EE"/>
    <w:rsid w:val="000045F4"/>
    <w:rsid w:val="0001537B"/>
    <w:rsid w:val="00015505"/>
    <w:rsid w:val="000537CC"/>
    <w:rsid w:val="000635EA"/>
    <w:rsid w:val="0008671B"/>
    <w:rsid w:val="0009299C"/>
    <w:rsid w:val="000B0C03"/>
    <w:rsid w:val="000B7A1C"/>
    <w:rsid w:val="000C57ED"/>
    <w:rsid w:val="000D11A1"/>
    <w:rsid w:val="00136D4D"/>
    <w:rsid w:val="0015698B"/>
    <w:rsid w:val="00171591"/>
    <w:rsid w:val="00196632"/>
    <w:rsid w:val="001B29AB"/>
    <w:rsid w:val="001B74EE"/>
    <w:rsid w:val="001D13D5"/>
    <w:rsid w:val="001D24B6"/>
    <w:rsid w:val="001D5690"/>
    <w:rsid w:val="001F06CC"/>
    <w:rsid w:val="00222BA6"/>
    <w:rsid w:val="0023015B"/>
    <w:rsid w:val="002360FB"/>
    <w:rsid w:val="00255B95"/>
    <w:rsid w:val="00261BA1"/>
    <w:rsid w:val="002646E5"/>
    <w:rsid w:val="002751DB"/>
    <w:rsid w:val="00287853"/>
    <w:rsid w:val="00293F63"/>
    <w:rsid w:val="00295DD5"/>
    <w:rsid w:val="002A0060"/>
    <w:rsid w:val="002D40D3"/>
    <w:rsid w:val="002E2203"/>
    <w:rsid w:val="002E3EA8"/>
    <w:rsid w:val="002F5AE5"/>
    <w:rsid w:val="00302599"/>
    <w:rsid w:val="00302D9B"/>
    <w:rsid w:val="00315932"/>
    <w:rsid w:val="0031679E"/>
    <w:rsid w:val="00316DA6"/>
    <w:rsid w:val="00320610"/>
    <w:rsid w:val="0033768D"/>
    <w:rsid w:val="00337DC1"/>
    <w:rsid w:val="00352A71"/>
    <w:rsid w:val="003649B9"/>
    <w:rsid w:val="00371688"/>
    <w:rsid w:val="003A1508"/>
    <w:rsid w:val="003B4BA9"/>
    <w:rsid w:val="003E7F80"/>
    <w:rsid w:val="00414BFD"/>
    <w:rsid w:val="00425A2A"/>
    <w:rsid w:val="004318EC"/>
    <w:rsid w:val="00436333"/>
    <w:rsid w:val="004363F7"/>
    <w:rsid w:val="00463429"/>
    <w:rsid w:val="00463F52"/>
    <w:rsid w:val="0046478B"/>
    <w:rsid w:val="00470D42"/>
    <w:rsid w:val="004B43AF"/>
    <w:rsid w:val="004E30FD"/>
    <w:rsid w:val="004E6694"/>
    <w:rsid w:val="00525A8F"/>
    <w:rsid w:val="0057772A"/>
    <w:rsid w:val="005A77D2"/>
    <w:rsid w:val="005C4AE8"/>
    <w:rsid w:val="005E1BAB"/>
    <w:rsid w:val="005F3130"/>
    <w:rsid w:val="00620F62"/>
    <w:rsid w:val="00624AE1"/>
    <w:rsid w:val="006644ED"/>
    <w:rsid w:val="006870F1"/>
    <w:rsid w:val="00690AF4"/>
    <w:rsid w:val="0069724D"/>
    <w:rsid w:val="006D4B73"/>
    <w:rsid w:val="006E2B50"/>
    <w:rsid w:val="006F5F2D"/>
    <w:rsid w:val="0070515A"/>
    <w:rsid w:val="007319ED"/>
    <w:rsid w:val="00737DFE"/>
    <w:rsid w:val="00746637"/>
    <w:rsid w:val="00767DCB"/>
    <w:rsid w:val="00770DD7"/>
    <w:rsid w:val="00773306"/>
    <w:rsid w:val="00796D53"/>
    <w:rsid w:val="007B4368"/>
    <w:rsid w:val="007B5F07"/>
    <w:rsid w:val="007D2C00"/>
    <w:rsid w:val="008025BE"/>
    <w:rsid w:val="00806723"/>
    <w:rsid w:val="0081197A"/>
    <w:rsid w:val="008A380C"/>
    <w:rsid w:val="008B133A"/>
    <w:rsid w:val="008D4893"/>
    <w:rsid w:val="008F6EB9"/>
    <w:rsid w:val="008F765E"/>
    <w:rsid w:val="009068F5"/>
    <w:rsid w:val="00912930"/>
    <w:rsid w:val="00924BCE"/>
    <w:rsid w:val="00926840"/>
    <w:rsid w:val="0094497F"/>
    <w:rsid w:val="00950C16"/>
    <w:rsid w:val="00960BC4"/>
    <w:rsid w:val="009642FD"/>
    <w:rsid w:val="00982670"/>
    <w:rsid w:val="009A52E4"/>
    <w:rsid w:val="009B7D1F"/>
    <w:rsid w:val="009D5013"/>
    <w:rsid w:val="009E102D"/>
    <w:rsid w:val="00A30260"/>
    <w:rsid w:val="00A33ECB"/>
    <w:rsid w:val="00A355AA"/>
    <w:rsid w:val="00A57269"/>
    <w:rsid w:val="00A82D63"/>
    <w:rsid w:val="00A9109B"/>
    <w:rsid w:val="00A94465"/>
    <w:rsid w:val="00AA037E"/>
    <w:rsid w:val="00AA080F"/>
    <w:rsid w:val="00AB3CC6"/>
    <w:rsid w:val="00AB6E9C"/>
    <w:rsid w:val="00AF62E4"/>
    <w:rsid w:val="00AF75FD"/>
    <w:rsid w:val="00B15170"/>
    <w:rsid w:val="00B165B4"/>
    <w:rsid w:val="00B269F5"/>
    <w:rsid w:val="00B33D4E"/>
    <w:rsid w:val="00B430AA"/>
    <w:rsid w:val="00B46D0D"/>
    <w:rsid w:val="00B5649B"/>
    <w:rsid w:val="00B6062A"/>
    <w:rsid w:val="00B624BA"/>
    <w:rsid w:val="00B73179"/>
    <w:rsid w:val="00BA0C11"/>
    <w:rsid w:val="00BA2CE4"/>
    <w:rsid w:val="00BA76CE"/>
    <w:rsid w:val="00BB04BF"/>
    <w:rsid w:val="00BC434E"/>
    <w:rsid w:val="00BD7780"/>
    <w:rsid w:val="00BF6BFE"/>
    <w:rsid w:val="00C12C85"/>
    <w:rsid w:val="00C31F87"/>
    <w:rsid w:val="00C358D7"/>
    <w:rsid w:val="00C47A2A"/>
    <w:rsid w:val="00C5537D"/>
    <w:rsid w:val="00C669B3"/>
    <w:rsid w:val="00CA2668"/>
    <w:rsid w:val="00CB2396"/>
    <w:rsid w:val="00CC2DF8"/>
    <w:rsid w:val="00CD6928"/>
    <w:rsid w:val="00CE0408"/>
    <w:rsid w:val="00CE109A"/>
    <w:rsid w:val="00CF7BBB"/>
    <w:rsid w:val="00D067A6"/>
    <w:rsid w:val="00D26BA7"/>
    <w:rsid w:val="00D35597"/>
    <w:rsid w:val="00D53ECE"/>
    <w:rsid w:val="00D66827"/>
    <w:rsid w:val="00D70116"/>
    <w:rsid w:val="00D70853"/>
    <w:rsid w:val="00D77F23"/>
    <w:rsid w:val="00D81CA6"/>
    <w:rsid w:val="00D875CD"/>
    <w:rsid w:val="00DA760F"/>
    <w:rsid w:val="00DB58DB"/>
    <w:rsid w:val="00DD08E1"/>
    <w:rsid w:val="00DE1F1E"/>
    <w:rsid w:val="00DE558B"/>
    <w:rsid w:val="00E326CF"/>
    <w:rsid w:val="00E36D1C"/>
    <w:rsid w:val="00E463F1"/>
    <w:rsid w:val="00E5414A"/>
    <w:rsid w:val="00E64F8B"/>
    <w:rsid w:val="00E733F6"/>
    <w:rsid w:val="00E90CAD"/>
    <w:rsid w:val="00EC409D"/>
    <w:rsid w:val="00ED5FC6"/>
    <w:rsid w:val="00F10340"/>
    <w:rsid w:val="00F31508"/>
    <w:rsid w:val="00F630A4"/>
    <w:rsid w:val="00F851A1"/>
    <w:rsid w:val="00FA0D3B"/>
    <w:rsid w:val="00FA151A"/>
    <w:rsid w:val="00FC4FE1"/>
    <w:rsid w:val="00FD1913"/>
    <w:rsid w:val="00FD7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F83DCB"/>
  <w14:defaultImageDpi w14:val="32767"/>
  <w15:chartTrackingRefBased/>
  <w15:docId w15:val="{6C8499DE-0384-314F-A87D-00EFBEDD4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B74EE"/>
    <w:rPr>
      <w:rFonts w:ascii="Times New Roman" w:eastAsia="Times New Roman" w:hAnsi="Times New Roman" w:cs="Times New Roman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B74EE"/>
    <w:pPr>
      <w:jc w:val="center"/>
    </w:pPr>
    <w:rPr>
      <w:rFonts w:eastAsiaTheme="minorHAns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74EE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D24B6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1D24B6"/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1D24B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1D24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007/s10482-016-0805-3" TargetMode="External"/><Relationship Id="rId13" Type="http://schemas.openxmlformats.org/officeDocument/2006/relationships/hyperlink" Target="https://dx.doi.org/10.1038/nature12198" TargetMode="External"/><Relationship Id="rId18" Type="http://schemas.openxmlformats.org/officeDocument/2006/relationships/hyperlink" Target="https://dx.doi.org/10.3389/fmicb.2017.00214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s://dx.doi.org/10.1042/BSR20182348" TargetMode="External"/><Relationship Id="rId12" Type="http://schemas.openxmlformats.org/officeDocument/2006/relationships/hyperlink" Target="https://dx.doi.org/10.1016/j.ebiom.2019.08.048" TargetMode="External"/><Relationship Id="rId17" Type="http://schemas.openxmlformats.org/officeDocument/2006/relationships/hyperlink" Target="https://dx.doi.org/10.21037/atm-20-6717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x.doi.org/10.2174/1871530316666160831093813" TargetMode="External"/><Relationship Id="rId20" Type="http://schemas.openxmlformats.org/officeDocument/2006/relationships/hyperlink" Target="https://dx.doi.org/10.1371/journal.pone.0251245" TargetMode="External"/><Relationship Id="rId1" Type="http://schemas.openxmlformats.org/officeDocument/2006/relationships/styles" Target="styles.xml"/><Relationship Id="rId6" Type="http://schemas.openxmlformats.org/officeDocument/2006/relationships/hyperlink" Target="https://dx.doi.org/10.1038/s41598-021-90024-w" TargetMode="External"/><Relationship Id="rId11" Type="http://schemas.openxmlformats.org/officeDocument/2006/relationships/hyperlink" Target="https://dx.doi.org/10.1007/s00253-020-10689-7" TargetMode="External"/><Relationship Id="rId5" Type="http://schemas.openxmlformats.org/officeDocument/2006/relationships/hyperlink" Target="https://dx.doi.org/10.1016/j.micpath.2017.07.034" TargetMode="External"/><Relationship Id="rId15" Type="http://schemas.openxmlformats.org/officeDocument/2006/relationships/hyperlink" Target="https://dx.doi.org/10.2337/dc13-2817" TargetMode="External"/><Relationship Id="rId10" Type="http://schemas.openxmlformats.org/officeDocument/2006/relationships/hyperlink" Target="https://dx.doi.org/10.1128/msystems.00033-22" TargetMode="External"/><Relationship Id="rId19" Type="http://schemas.openxmlformats.org/officeDocument/2006/relationships/hyperlink" Target="https://dx.doi.org/10.1080/19490976.2022.2142009" TargetMode="External"/><Relationship Id="rId4" Type="http://schemas.openxmlformats.org/officeDocument/2006/relationships/hyperlink" Target="https://dx.doi.org/10.1007/s40200-022-01068-2" TargetMode="External"/><Relationship Id="rId9" Type="http://schemas.openxmlformats.org/officeDocument/2006/relationships/hyperlink" Target="https://dx.doi.org/10.1371/journal.pone.0071108" TargetMode="External"/><Relationship Id="rId14" Type="http://schemas.openxmlformats.org/officeDocument/2006/relationships/hyperlink" Target="https://dx.doi.org/10.1007/s40200-020-00625-x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2191</Words>
  <Characters>12493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Chong (Sydney LHD)</dc:creator>
  <cp:keywords/>
  <dc:description/>
  <cp:lastModifiedBy>Serena Chong (Sydney LHD)</cp:lastModifiedBy>
  <cp:revision>5</cp:revision>
  <dcterms:created xsi:type="dcterms:W3CDTF">2024-07-27T06:45:00Z</dcterms:created>
  <dcterms:modified xsi:type="dcterms:W3CDTF">2024-08-18T07:17:00Z</dcterms:modified>
</cp:coreProperties>
</file>